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C4A" w:rsidRDefault="00DB7C4A"/>
    <w:p w:rsidR="000874DF" w:rsidRDefault="000874DF"/>
    <w:p w:rsidR="000874DF" w:rsidRPr="00203F0A" w:rsidRDefault="000874DF" w:rsidP="000874DF">
      <w:pPr>
        <w:spacing w:before="100" w:beforeAutospacing="1" w:after="100" w:afterAutospacing="1"/>
        <w:rPr>
          <w:rFonts w:ascii="Arial" w:hAnsi="Arial" w:cs="Arial"/>
        </w:rPr>
      </w:pPr>
      <w:bookmarkStart w:id="0" w:name="_Hlk45708478"/>
      <w:r w:rsidRPr="00771862">
        <w:rPr>
          <w:rFonts w:ascii="Arial" w:hAnsi="Arial" w:cs="Arial"/>
        </w:rPr>
        <w:t>Supplementary material</w:t>
      </w:r>
      <w:r w:rsidRPr="00203F0A">
        <w:rPr>
          <w:rFonts w:ascii="Arial" w:hAnsi="Arial" w:cs="Arial"/>
        </w:rPr>
        <w:t xml:space="preserve"> </w:t>
      </w:r>
    </w:p>
    <w:p w:rsidR="000874DF" w:rsidRPr="00203F0A" w:rsidRDefault="000874DF" w:rsidP="000874DF">
      <w:pPr>
        <w:spacing w:before="100" w:beforeAutospacing="1" w:after="100" w:afterAutospacing="1"/>
        <w:rPr>
          <w:rFonts w:ascii="Arial" w:hAnsi="Arial" w:cs="Arial"/>
        </w:rPr>
      </w:pPr>
      <w:r w:rsidRPr="00203F0A">
        <w:rPr>
          <w:rFonts w:ascii="Arial" w:hAnsi="Arial" w:cs="Arial"/>
        </w:rPr>
        <w:t xml:space="preserve">Supplementary Table 1. ASCVD diagnosis codes </w:t>
      </w:r>
    </w:p>
    <w:tbl>
      <w:tblPr>
        <w:tblStyle w:val="TableGrid1"/>
        <w:tblW w:w="0" w:type="auto"/>
        <w:tblLook w:val="04A0" w:firstRow="1" w:lastRow="0" w:firstColumn="1" w:lastColumn="0" w:noHBand="0" w:noVBand="1"/>
      </w:tblPr>
      <w:tblGrid>
        <w:gridCol w:w="2017"/>
        <w:gridCol w:w="11006"/>
      </w:tblGrid>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bookmarkStart w:id="1" w:name="_Hlk45708327"/>
            <w:r w:rsidRPr="00203F0A">
              <w:rPr>
                <w:rFonts w:ascii="Arial" w:hAnsi="Arial" w:cs="Arial"/>
              </w:rPr>
              <w:t xml:space="preserve">ASCVD diagnosis </w:t>
            </w:r>
          </w:p>
        </w:tc>
        <w:tc>
          <w:tcPr>
            <w:tcW w:w="11006"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 xml:space="preserve">Codes </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 xml:space="preserve">Myocardial infarction </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I21.01, I21.02, I21.09, I21.11, I21.21, I21.29, I21.3, I21.4, I22.0, I22.1, I22.2, I22.8, I22.9, I25.2, I23.0, I23.1, I23.2, I23.3, I23.4, I23.5, I23.6, I23.7, I23.8</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w:t>
            </w:r>
            <w:r w:rsidRPr="00203F0A">
              <w:rPr>
                <w:rFonts w:ascii="Arial" w:hAnsi="Arial" w:cs="Arial"/>
              </w:rPr>
              <w:t>: 410.00, 410.01, 410.02, 410.10, 410.11, 410.12, 410.20, 410.21, 410.22, 410.30, 410.31, 410.32, 410.40, 410.41, 410.42, 410.50, 410.51, 410.52, 410.60, 410.61, 410.62, 410.70, 410.71, 410.72, 410.80, 410.81, 410.82, 410.90, 410.91, 410.92, 412, 429.79, 411.0</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 xml:space="preserve">Unstable angina </w:t>
            </w:r>
          </w:p>
          <w:p w:rsidR="000874DF" w:rsidRPr="00203F0A" w:rsidRDefault="000874DF" w:rsidP="00A50A91">
            <w:pPr>
              <w:spacing w:before="100" w:beforeAutospacing="1" w:after="100" w:afterAutospacing="1"/>
              <w:rPr>
                <w:rFonts w:ascii="Arial" w:hAnsi="Arial" w:cs="Arial"/>
              </w:rPr>
            </w:pP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xml:space="preserve">: I20.0, I20.1, I20.8, I20.9, I23.7, I24.0, I24.8, I25.110, I25.111, I25.118, I25.119, I25.700, I25.701, I25.708, I25.709, I25.710, I25.711, I25.718, I25.719, I25.720, I25.721, I25.728, I25.729, I25.730, I25.731, I25.738, I25.739, I25.750, I25.751, I25.758, I25.759, I25.760, I25.761, I25.768, </w:t>
            </w:r>
            <w:r w:rsidRPr="00203F0A">
              <w:rPr>
                <w:rFonts w:ascii="Arial" w:hAnsi="Arial" w:cs="Arial"/>
              </w:rPr>
              <w:lastRenderedPageBreak/>
              <w:t>I25.769, I25.790, I25.791, I25.798, I25.799</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w:t>
            </w:r>
            <w:r w:rsidRPr="00203F0A">
              <w:rPr>
                <w:rFonts w:ascii="Arial" w:hAnsi="Arial" w:cs="Arial"/>
              </w:rPr>
              <w:t>: 411.1, 411.81, 411.89, 413.9, 413.0</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lastRenderedPageBreak/>
              <w:t xml:space="preserve">Ischemic stroke </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xml:space="preserve"> Z86.73, I63.00, I63.011, I63.012, I63.013, I63.019, I63.02, I63.031, I63.032, I63.033, I63.039, I63.09, I63.20, I63.211, I63.212, I63.213, I63.219, I63.22, I63.231, I63.232, I63.233, I63.239, I63.29, I63.30, I63.311, I63.312, I63.313, I63.319, I63.321, I63.322, I63.323, I63.329, I63.331, I63.332, I63.333, I63.339, I63.341, I63.342, I63.343, I63.349, I63.39, I63.50, I63.511, I63.512, I63.513, I63.519, I63.521, I63.522, I63.523, I63.529, I62.531, I63.532, I63.533, I63.539, I63.541, I63.542, I63.543, I63.549, I63.59, I63.6, I63.8, I63.9</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CM</w:t>
            </w:r>
            <w:r w:rsidRPr="00203F0A">
              <w:rPr>
                <w:rFonts w:ascii="Arial" w:hAnsi="Arial" w:cs="Arial"/>
              </w:rPr>
              <w:t>: 434.01, 434.91, 433.01, 433.11, 433.21, 433.31, 433.81, 433.91, V12.54, 436</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 xml:space="preserve">Transient ischemic attack </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G45.0, G45.1, G45.2, G45.3, G45.8, G45.9, G46.0, G46.1, H34.00, H34.01, H34.02, H34.03, I67.841, I67.848</w:t>
            </w:r>
          </w:p>
          <w:p w:rsidR="000874DF" w:rsidRPr="00203F0A" w:rsidRDefault="000874DF" w:rsidP="00A50A91">
            <w:pPr>
              <w:spacing w:before="100" w:beforeAutospacing="1" w:after="100" w:afterAutospacing="1"/>
              <w:rPr>
                <w:rFonts w:ascii="Arial" w:hAnsi="Arial" w:cs="Arial"/>
              </w:rPr>
            </w:pP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CM</w:t>
            </w:r>
            <w:r w:rsidRPr="00203F0A">
              <w:rPr>
                <w:rFonts w:ascii="Arial" w:hAnsi="Arial" w:cs="Arial"/>
              </w:rPr>
              <w:t>: 362.34, 435.0, 435.1, 435.2, 435.3, 435.8, 435.9</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 xml:space="preserve">Coronary </w:t>
            </w:r>
            <w:r w:rsidRPr="00203F0A">
              <w:rPr>
                <w:rFonts w:ascii="Arial" w:hAnsi="Arial" w:cs="Arial"/>
              </w:rPr>
              <w:lastRenderedPageBreak/>
              <w:t>revascularization (percutaneous coronary intervention)</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lastRenderedPageBreak/>
              <w:t>ICD-10-CM</w:t>
            </w:r>
            <w:r w:rsidRPr="00203F0A">
              <w:rPr>
                <w:rFonts w:ascii="Arial" w:hAnsi="Arial" w:cs="Arial"/>
              </w:rPr>
              <w:t>: Z98.61, Z95.5, T82.855A, T82.855D, T82.855S</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lastRenderedPageBreak/>
              <w:t>ICD-10-PCS</w:t>
            </w:r>
            <w:r w:rsidRPr="00203F0A">
              <w:rPr>
                <w:rFonts w:ascii="Arial" w:hAnsi="Arial" w:cs="Arial"/>
              </w:rPr>
              <w:t xml:space="preserve">: 0270346, 027034Z, 0270356, 027035Z, 0270366, 027036Z, 0270376, 027037Z, 02703D6, 02703DZ, 02703E6, 02703EZ, 02703F6, 02703FZ, 02703G6, 02703GZ, 02703T6, 02703TZ, 02703Z6, 02703ZZ, 0270446, 027044Z, 0270456, 027045Z, 0270466, 027046Z, 0270476, 027047Z, 02704D6, 02704DZ, 02704E6, 02704EZ, 2704F6, 02704FZ, 02704G6, 02704GZ, 02704T6, 02704TZ, 02704Z6, 02704ZZ, 0271346, 027134Z, 0271356, 027135Z, 0271366, 027136Z, 0271376, 027137Z, 02713D6, 02713DZ, 02713E6, 02713EZ, 02713F6, 02713FZ, 02713G6, 02713GZ, 02713T6, 02713TZ, 02713Z6, 02713ZZ, 0271446, 027144Z, 0271456, 027145Z, 0271466, 027146Z, 0271476, 027147Z, 02714D6, 02714DZ, 02714E6, 02714EZ, 02714F6, 02714FZ, 02714G6, 02714GZ, 02714T6, 02714TZ, 02714Z6, 02714ZZ, 0272346, 027234Z, 0272356, 027235Z, 0272366, 027236Z, 0272376, 027237Z, 02723D6, 02723DZ, 02723E6, 02723EZ, 02723F6, 02723FZ, 02723G6, 02723GZ, 02723T6, 02723TZ, 02723Z6, 02723ZZ, 0272446, 027244Z, 0272456, 027245Z, 0272466, 027246Z, 0272476, 027247Z, 02724D6, 02724DZ, 02724E6, 02724EZ, 02724F6, 02724FZ, 02724G6,02724GZ, 02724T6, 02724TZ, 02724Z6, 02724ZZ, 0273346, 027334Z, 0273356, 027335Z, 0273366, 027336Z, 0273376, 027337Z, 02733D6, 02733DZ, 02733E6, 02733EZ, 02733F6, 02733FZ, 02733G6, 02733GZ, 02733T6, 02733TZ, 02733Z6, 02733ZZ, 0273446, 027344Z, 0273456, 027345Z, 0273466, 027346Z, 0273476, 027347Z, 02734D6, </w:t>
            </w:r>
            <w:r w:rsidRPr="00203F0A">
              <w:rPr>
                <w:rFonts w:ascii="Arial" w:hAnsi="Arial" w:cs="Arial"/>
              </w:rPr>
              <w:lastRenderedPageBreak/>
              <w:t>02734DZ, 02734E6, 02734EZ, 02734F6, 02734FZ, 02734G6, 02734GZ, 02734T6, 02734TZ, 02734Z6, 02734ZZ, 02C03ZZ, 02C04ZZ, 02C13ZZ, 02C14ZZ, 02C23ZZ, 02C24ZZ, 02C33ZZ, 02C34ZZ, X2C0361, X2C1361, X2C2361, X2C3361</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CPT/</w:t>
            </w:r>
            <w:bookmarkStart w:id="2" w:name="_Hlk42079988"/>
            <w:r w:rsidRPr="00771862">
              <w:rPr>
                <w:rFonts w:ascii="Arial" w:hAnsi="Arial" w:cs="Arial"/>
                <w:b/>
                <w:bCs/>
              </w:rPr>
              <w:t>HCPCS</w:t>
            </w:r>
            <w:bookmarkEnd w:id="2"/>
            <w:r w:rsidRPr="00771862">
              <w:rPr>
                <w:rFonts w:ascii="Arial" w:hAnsi="Arial" w:cs="Arial"/>
                <w:b/>
                <w:bCs/>
              </w:rPr>
              <w:t>:</w:t>
            </w:r>
            <w:r w:rsidRPr="00203F0A">
              <w:rPr>
                <w:rFonts w:ascii="Arial" w:hAnsi="Arial" w:cs="Arial"/>
              </w:rPr>
              <w:t xml:space="preserve"> 92973, C9600, C9601, 92920, 92921, 92928, 92929, 92924, 92925, 92933, 92934, 92937, 92938, 92941, 92943, 92944, C9602, C9603, C9604, C9605, C9606, C9607, C9608, 92975, 92977</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w:t>
            </w:r>
            <w:r w:rsidRPr="00203F0A">
              <w:rPr>
                <w:rFonts w:ascii="Arial" w:hAnsi="Arial" w:cs="Arial"/>
              </w:rPr>
              <w:t xml:space="preserve"> V45.82, 00.66, 1755, 36.06, 36.07, 00.40, 00.41, 00.42, 00.43, 00.44, 00.45, 00.46, 00.47, 00.48</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lastRenderedPageBreak/>
              <w:t>Coronary revascularization (coronary artery bypass grafting)</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Z95.1</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PCS</w:t>
            </w:r>
            <w:r w:rsidRPr="00203F0A">
              <w:rPr>
                <w:rFonts w:ascii="Arial" w:hAnsi="Arial" w:cs="Arial"/>
              </w:rPr>
              <w:t xml:space="preserve">: 210083, 0210088, 0210089, 021008C, 021008F, 021008W, 0210093, 0210098, 0210099, 021009C, 021009F, 021009W, 02100A3, 02100A8, 02100A9, 02100AC, 02100AF, 02100AW, 02100J3,02100J8, 02100J9, 02100JC, 02100JF, 02100JW, 02100K3, 02100K8, 02100K9, 02100KC, 02100KF, 02100KW, 02100Z3, 02100Z8, 02100Z9, 02100ZC, 02100ZF, 0210344, 02103D4, 0210444, 0210483, 0210488, 0210489, 021048C, 021048F, 021048W, 0210493, 0210498, 0210499, 021049C, 021049F, 021049W, 02104A3, 02104A8, 02104A9, </w:t>
            </w:r>
            <w:r w:rsidRPr="00203F0A">
              <w:rPr>
                <w:rFonts w:ascii="Arial" w:hAnsi="Arial" w:cs="Arial"/>
              </w:rPr>
              <w:lastRenderedPageBreak/>
              <w:t xml:space="preserve">02104AC, 02104AF, 02104AW, 02104D4, 02104J3,02104J8, 02104J9, 02104JC, 02104JF, 02104JW, 02104K3, 02104K8, 02104K9, 02104KC, 02104KF, 02104KW, 02104Z3, 02104Z8, 02104Z9, 02104ZC, 02104ZF, 0211083, 0211088, 0211089, 021108C, 021108F, 021108W, 0211093, 0211098, 0211099, 021109C, 021109F, 021109W, 02110A3, 02110A8, 02110A9, 02110AC, 02110AF, 02110AW, 02110J3, 02110J8, 02110J9, 02110JC, 02110JF, 02110JW, 02110K3, 02110K8, 02110K9, 02110KC, 02110KF, 02110KW, 02110Z3, 02110Z8, 02110Z9, 02110ZC, 02110ZF, 0211344, 02113D4, 0211444, 0211483, 0211488, 0211489, 021148C, 021148F, 021148W, 0211493, 0211498, 0211499, 021149C, 021149F, 021149W, 02114A3, 02114A8, 02114A9, 02114AC, 02114AF, 02114AW, 02114D4, 02114J3, 02114J8, 02114J9, 02114JC, 02114JF, 02114JW, 02114K3, 02114K8, 02114K9, 02114KC, 02114KF, 02114KW, 02114Z3, 02114Z8, 02114Z9, 02114ZC, 02114ZF, 0212083, 0212088, 0212089, 021208C, 021208F, 021208W, 0212093, 0212098, 0212099, 021209C, 021209F, 021209W, 02120A3, 02120A8, 02120A9, 02120AC, 02120AF, 02120AW, 02120J3, 02120J8, 02120J9, 02120JC, 02120JF, 02120JW, 02120K3, 02120K8, 02120K9, 02120KC, 02120KF, 02120KW, 02120Z3, 02120Z8, 02120Z9, 02120ZC, 02120ZF, 0212344, 02123D4, 0212444, 0212483, 0212488, 0212489, 021248C, 021248F, 021248W, 0212493, 0212498, 0212499, 021249C, 021249F, 021249W, 02124A3, </w:t>
            </w:r>
            <w:r w:rsidRPr="00203F0A">
              <w:rPr>
                <w:rFonts w:ascii="Arial" w:hAnsi="Arial" w:cs="Arial"/>
              </w:rPr>
              <w:lastRenderedPageBreak/>
              <w:t>02124A8, 02124A9, 02124AC, 02124AF, 02124AW, 02124D4, 02124J3, 02124J8, 02124J9, 02124JC, 02124JF, 02124JW, 02124K3, 02124K8, 02124K9, 02124KC, 02124KF, 02124KW, 02124Z3, 02124Z8, 02124Z9, 02124ZC, 02124ZF, 0213083, 0213088, 0213089, 021308C, 021308F, 021308W, 0213093, 0213098, 0213099, 021309C, 021309F, 021309W, 02130A3, 02130A8, 02130A9, 02130AC, 02130AF, 02130AW, 02130J3, 02130J8, 02130J9, 02130JC, 02130JF, 02130JW, 02130K3, 02130K8, 02130K9, 02130KC, 02130KF, 02130KW, 02130Z3, 02130Z8, 02130Z9, 02130ZC, 02130ZF, 0213344, 02133D4, 0213444, 0213483, 0213488, 0213489, 021348C, 021348F, 021348W, 0213493, 0213498, 0213499, 021349C, 021349F, 021349W, 02134A3, 02134A8, 02134A9, 02134AC, 02134AF, 02134AW, 02134D4, 02134J3, 02134J8, 02134J9, 02134JC, 02134JF, 02134JW, 02134K3, 02134K8, 02134K9, 02134KC, 02134KF, 02134KW, 02134Z3, 02134Z8, 02134Z9, 02134ZC, 02134ZF</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CPT/HCPCS:</w:t>
            </w:r>
            <w:r w:rsidRPr="00203F0A">
              <w:rPr>
                <w:rFonts w:ascii="Arial" w:hAnsi="Arial" w:cs="Arial"/>
              </w:rPr>
              <w:t xml:space="preserve"> 33510, 33511, 33512, 33513, 33514, 33516, 33517, 33518, 33519, 33521, 33522, 33523, 33533, 33534, 33535, 33536, 33508, S2205, S2206, S2207, S2208, S2209</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CM:</w:t>
            </w:r>
            <w:r w:rsidRPr="00203F0A">
              <w:rPr>
                <w:rFonts w:ascii="Arial" w:hAnsi="Arial" w:cs="Arial"/>
              </w:rPr>
              <w:t xml:space="preserve"> V45.81, 361, 36.10, 36.11, 36.12, 36.13, 36.14, 36.15, 36.16, 36.17, 36.19, 362, 363, 36.31, 36.32, 36.33, 36.34, 36.39</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lastRenderedPageBreak/>
              <w:t>Coronary revascularization (other)</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PCS</w:t>
            </w:r>
            <w:r w:rsidRPr="00203F0A">
              <w:rPr>
                <w:rFonts w:ascii="Arial" w:hAnsi="Arial" w:cs="Arial"/>
              </w:rPr>
              <w:t>: 0270046, 027004Z, 02700D6, 02700DZ, 02700T6, 02700TZ, 02700Z6, 02700ZZ, 0271046, 027104Z, 02710D6, 02710DZ, 02710T6, 02710TZ, 02710Z6, 02710ZZ, 0272046, 027204Z, 02720D6, 02720DZ, 02720T6, 02720TZ, 02720Z6, 02720ZZ, 0273046, 027304Z, 02730D6, 02730DZ, 02730T6, 02730TZ, 02730Z6, 02730ZZ, 02C00ZZ, 02C10ZZ, 02C20ZZ, 02C30ZZ</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CM</w:t>
            </w:r>
            <w:r w:rsidRPr="00203F0A">
              <w:rPr>
                <w:rFonts w:ascii="Arial" w:hAnsi="Arial" w:cs="Arial"/>
              </w:rPr>
              <w:t>: 36.03, 36.04, 36.09</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CPT</w:t>
            </w:r>
            <w:r w:rsidRPr="00203F0A">
              <w:rPr>
                <w:rFonts w:ascii="Arial" w:hAnsi="Arial" w:cs="Arial"/>
              </w:rPr>
              <w:t xml:space="preserve">: 33140, 33141, 33572 </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 xml:space="preserve">Peripheral arterial disease </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xml:space="preserve"> I74.01, I74.09, I74.3, I74.5, Z95.820, Z98.62 Z95.828, I70.1, I70.291, I70.292, I70.293, I70.298, I70.299, I70.401, I70.402, I70.403, I70.408, I70.409, I70.491, I70.492, I70.493, I70.498, I70.499, I70.501, I70.502, I70.503, I70.508, I70.509, I70.591, I70.592, I70.593, I70.598, I70.599, I70.92, I70.8, I70.90, I70.91, I75.011, I75.012, I75.013, I75.019, I75.021, I75.022, I75.023, I75.029, I75.81, I75.89, I70.0, I70.201, I70.202, I70.203, I70.208, I70.209, I70.301, I70.302, I70.303, I70.308, I70.309, I70.391, I70.392, I70.393, I70.398, I70.399, I70.601, I70.602, I70.603, I70.608, I70.609, I70.691, I70.692, I70.693, I70.698, I70.699, I70.701, I70.702, I70.703, I70.708, I70.709, I70.791, I70.792, I70.793, I70.798, I70.799, I73.9, I73.1, I73.89</w:t>
            </w:r>
          </w:p>
          <w:p w:rsidR="000874DF" w:rsidRPr="00771862" w:rsidRDefault="000874DF" w:rsidP="00A50A91">
            <w:pPr>
              <w:spacing w:before="100" w:beforeAutospacing="1" w:after="100" w:afterAutospacing="1"/>
              <w:rPr>
                <w:rFonts w:ascii="Arial" w:hAnsi="Arial" w:cs="Arial"/>
                <w:highlight w:val="yellow"/>
              </w:rPr>
            </w:pPr>
            <w:r w:rsidRPr="00771862">
              <w:rPr>
                <w:rFonts w:ascii="Arial" w:hAnsi="Arial" w:cs="Arial"/>
                <w:b/>
                <w:bCs/>
              </w:rPr>
              <w:lastRenderedPageBreak/>
              <w:t>ICD-10-PCS:</w:t>
            </w:r>
            <w:r w:rsidRPr="00203F0A">
              <w:rPr>
                <w:rFonts w:ascii="Arial" w:hAnsi="Arial" w:cs="Arial"/>
              </w:rPr>
              <w:t xml:space="preserve"> 3E03317, 3E04317, 3E05317, 3E06317, 3E08317, 0Y6M0Z0, 0Y6N0Z0, 0Y6H0Z3, 0Y6J0Z3, 0Y670ZZ, 0Y680ZZ, 0Y6C0Z1, 0Y6C0Z3, 0Y6D0Z1, 0Y6D0Z2, 0Y6D0Z3, 0Y6F0ZZ, 0Y6G0ZZ, 0Y6H0Z1, 0Y6H0Z2, 0Y6H0Z3, 0Y6J0Z1, 0Y6J0Z2, 0Y6J0Z3, 0Y620ZZ, 0Y630ZZ, 0Y640ZZ, 0Y670ZZ, 0Y680ZZ, 04CC0ZZ, 04CC3ZZ, 04CC4ZZ, 04CD0ZZ, 04CD3ZZ, 04CD4ZZ, 04CE0ZZ, 04CE3ZZ, 04CE4ZZ, 04CF0ZZ, 04CF3ZZ, 04CF4ZZ, 04CH0ZZ, 04CH3ZZ, 04CH4ZZ, 04CJ0ZZ, 04CJ3ZZ, 04CJ4ZZ, 04CK0ZZ, 04CK0Z6, 04CK0ZZ, 04CK4Z6, 04CK4ZZ, 04CL0Z6, 04CL0ZZ, 04CL4Z6, 04CL4ZZ, 04CM0Z6, 04CM0ZZ, 04CM4Z6, 04CM4ZZ, 04CN0Z6, 04CN0ZZ, 04CN4Z6, 04CN4ZZ, 04CP0Z6, 04CP0ZZ, 04CP4Z6, 04CP4ZZ, 04CQ0Z6, 04CQ0ZZ, 04CQ4Z6, 04CQ4ZZ, 04CR0Z6, 04CR0ZZ, 04CR4Z6, 04CR4ZZ, 04CS0Z6, 04CS0ZZ, 04CS4Z6, 04CS4ZZ, 04CT0Z6, 04CT0ZZ, 04CT4Z6, 04CT4ZZ, 04CU0Z6, 04CU0ZZ, 04CU4Z6, 04CU4ZZ, 04CV0Z6, 04CV0ZZ, 04CV4Z6, 04CV4ZZ, 04CW0Z6, 04CW0ZZ, 04CW4Z6, 04CW4ZZ, 04CY0Z6, 04CY0ZZ, 04CY4Z6, 04CY4ZZ, 04HY02Z, 04HY42Z, 04PY0YZ, 04PY3YZ, 04PY4YZ, 04WY0YZ, 04WY3YZ, 04WY4YZ, 04CK3ZZ, 04CK4ZZ, 04CL0ZZ, 04CL3ZZ, 04CL4ZZ, 04CM0ZZ, 04CM3ZZ, 04CM4ZZ, 04CN0ZZ, 04CN3ZZ, 04CN4ZZ, 04CP0ZZ, 04CP3ZZ, 04CP4ZZ, 04CQ0ZZ, 04CQ3ZZ, 04CQ4ZZ, 04CR0ZZ, 04CR3ZZ, 04CR4ZZ, 04CS0ZZ, 04CS3ZZ, 04CS4ZZ, 04CT0ZZ, 04CT3ZZ, 04CT4ZZ, 04CU0ZZ, 04CU3ZZ, 04CU4ZZ, 04CV0ZZ, 04CV3ZZ, 04CV4ZZ, 04CW0ZZ, 04CW3ZZ, 04CW4ZZ, </w:t>
            </w:r>
            <w:r w:rsidRPr="00203F0A">
              <w:rPr>
                <w:rFonts w:ascii="Arial" w:hAnsi="Arial" w:cs="Arial"/>
              </w:rPr>
              <w:lastRenderedPageBreak/>
              <w:t xml:space="preserve">04CY0ZZ, 04CY3ZZ, 04CY4ZZ, 04RK07Z, 04RK0JZ 04RK0KZ, 04RK47Z, 04RK4JZ, 04RK4KZ, 04RL07Z, 04RL0JZ, 04RL0KZ, 04RL47Z, 04RL4JZ, 04RL4KZ, 04RM07Z, 04RM0JZ, 04RM0KZ, 04RM47Z, 04RM4JZ, 04RM4KZ, 04RN07Z, 04RN0JZ, 04RN0KZ, 04RN47Z, 04RN4JZ, 04RN4KZ, 04RP07Z, 04RP0JZ, 04RP0KZ, 04RP47Z, 04RP4JZ, 04RP4KZ, 04RQ07Z, 04RQ0JZ, 04RQ0KZ, 04RQ47Z, 04RQ4JZ, 04RQ4KZ, 04RR07Z, 04RR0JZ, 04RR0KZ, 04RR47Z, 04RR4JZ, 04RR4KZ, 04RS07Z, 04RS0JZ, 04RS0KZ, 04RS47Z, 04RS4JZ, 04RS4KZ, 04RT07Z, 04RT0JZ, 04RT0KZ, 04RT47Z, 04RT4JZ, 04RT4KZ, 04RU07Z, 04RU0JZ, 04RU0KZ, 04RU47Z, 04RU4JZ, 04RU4KZ, 04RV07Z, 04RV0JZ, 04RV0KZ, 04RV47Z, 04RV4JZ, 04RV4KZ, 04RW07Z, 04RW0JZ, 04RW0KZ, 04RW47Z, 04RW4JZ, 04RW4KZ, 04RY07Z, 04RY0JZ, 04RY0KZ, 04RY47Z, 04RY4JZ, 04RY4KZ, 04BK0ZZ, 04BK3ZZ, 04BK4ZZ, 04BL0ZZ, 04BL3ZZ, 04BL4ZZ, 04BM0ZZ, 04BM3ZZ, 04BM4ZZ, 04BN0ZZ, 04BN3ZZ, 04BN4ZZ, 04BP0ZZ, 04BP3ZZ, 04BP4ZZ, 04BQ0ZZ, 04BQ3ZZ, 04BQ4ZZ, 04BR0ZZ, 04BR3ZZ, 04BR4ZZ, 04BS0ZZ, 04BS3ZZ, 04BS4ZZ, 04BT0ZZ, 04BT3ZZ, 04BT4ZZ, 04BU0ZZ, 04BU3ZZ, 04BU4ZZ, 04BV0ZZ, 04BV3ZZ, 04BV4ZZ, 04BW0ZZ, 04BW3ZZ, 04BW4ZZ, 04BY0ZZ, 04BY3ZZ, 04BY4ZZ, 0410096, 0410097, 0410098, 0410099, 041009B, 041009C, 041009D, 041009F, 041009G, 041009H, 041009J, 041009K, 041009Q, 041009R, 04100A6, 04100A7, 04100A8, 04100A9, 04100AB, 04100AC, 04100AD, 04100AF, 04100AG, 04100AH, </w:t>
            </w:r>
            <w:r w:rsidRPr="00203F0A">
              <w:rPr>
                <w:rFonts w:ascii="Arial" w:hAnsi="Arial" w:cs="Arial"/>
              </w:rPr>
              <w:lastRenderedPageBreak/>
              <w:t xml:space="preserve">04100AJ, 04100AK, 04100AQ, 04100AR, 04100J6, 04100J7, 04100J8, 04100J9, 04100JB, 04100JC, 04100JD, 04100JF, 04100JG, 04100JH, 04100JJ, 04100JK, 04100JQ, 04100JR, 04100K6, 04100K7, 04100K8, 04100K9,  04100KB, 04100KC, 04100KD, 04100KF, 04100KG, 04100KH, 04100KJ, 04100KK, 04100KQ, 04100KR, 04100Z6, 04100Z7, 04100Z8, 04100Z9, 04100ZB, 04100ZC, 04100ZD, 04100ZF, 04100ZG, 04100ZH, 04100ZJ, 04100ZK, 04100ZQ, 04100ZR, 0410496, 0410497,0410498, 0410499, 041049B, 041049C, 041049D, 041049F, 041049G, 041049H, 041049J, 041049K, 041049Q, 041049R, 04104A6, 04104A7, 04104A8, 04104A9, 04104AB, 04104AC, 04104AD, 04104AF, 04104AG, 04104AH, 04104AJ, 04104AK, 04104AQ, 04104AR, 04104J6, 04104J7, 04104J8, 04104J9, 04104JB, 04104JC, 04104JD, 04104JF, 04104JG, 04104JH, 04104JJ, 04104JK, 04104JQ, 04104JR, 04104K6, 04104K7, 04104K8, 04104K9, 04104KB, 04104KC, 04104KD, 04104KF, 04104KG, 04104KH, 04104KJ, 04104KK, 04104KQ, 04104KR, 04104Z6, 04104Z7, 04104Z8, 04104Z9, 04104ZB, 04104ZC, 04104ZD, 04104ZF, 04104ZG, 04104ZH, 04104ZJ, 04104ZK, 04104ZQ, 04104ZR, 041C096, 041C097, 041C098, 041C099, 041C09B, 041C09C, 041C09D, 041C09F, 041C09G, 041C09H, 041C09J, 041C09K, 041C09Q, 041C0AH, 041C0AJ, 041C0AK, 041C0J6, 041C0J7, 041C0J8, 041C0J9, 041C0JB, 041C0JC, 041C0JD, 041C0JF, 041C0JG, 041C0JH, 041C0JJ, 041C0JK, 041C0JQ, 041C0K6, </w:t>
            </w:r>
            <w:r w:rsidRPr="00203F0A">
              <w:rPr>
                <w:rFonts w:ascii="Arial" w:hAnsi="Arial" w:cs="Arial"/>
              </w:rPr>
              <w:lastRenderedPageBreak/>
              <w:t xml:space="preserve">041C0K7, 041C0K8, 041C0K9, 041C0KB, 041C0KC, 041C0KD, 041C0KF, 041C0KG, 041C0KH, 041C0KJ, 041C0KK, 041C0Z6, 041C0Z7,041C0Z8, 041C0Z9, 041C0ZB, 041C0ZC, 041C0ZD, 041C0ZF,041C0ZG, 041C0ZH, 041C0ZJ, 041C0ZK, 041C0ZQ, 041C496,041C497, 041C498, 041C499, 041C49B, 041C49C, 041C49D, 041C49F, 041C49G, 041C49H, 041C49J, 041C49K, 041C49Q, 041C4A6, 041C4A7, 041C4A8, 041C4A9, 041C4AB, 041C4AC, 041C4AD, 041C4AF, 041C4AG, 041C4AH, 041C4AJ, 041C4AK, 041C4AQ, 041C4JH, 041C4JJ, 041C4JK, 041C4J6, 041C4J7, 041C4J8, 041C4J9, 041C4JB, 041C4JC, 041C4JD, 041C4JF, 041C4JG, 041C4JH, 041C4JJ, 041C4JK, 041C4JQ, 041C4K6, 041C4K7, 041C4K8, 041C4K9, 041C4KB, 041C4KC, 041C4KD, 041C4KF,041C4KG, 041C4KH, 041C4KJ, 041C4KK, 041C4KQ, 041C4Z6, 041C4Z7, 041C4Z8, 041C4Z9, 041C4ZB, 041C4ZC, 041C4ZD, 041C4ZF, 041C4ZG, 041C4ZH, 041C4ZJ, 041C4ZK, 041C4ZQ, 041D098, 041D099, 041D09B, 041D09C, 041D09D, 041D09F, 041D09G, 041D09H, 041D09J, 041D09K, 041D09Q, 041D0A6, 041D0A7, 041D0A8, 041D0A9, 041D0AB, 041D0AC, 041D0AD, 041D0AF, 041D0AG, 041D0AH, 041D0AJ, 041D0AK, 041D0AQ, 041D0J6, 041D0J7, 041D0J8, 041D0J9, 041D0JB, 041D0JC, 041D0JD, 041D0JF, 041D0JG, 041D0JH, 041D0JJ, 041D0JK, 041D0JQ, 041D0K6, 041D0K7, 041D0K8, 041D0K9, 041D0KB, 041D0KC, 041D0KD, 041D0KF, 041D0KG, 041D0KH, 041D0KJ, 041D0KK, 041D0KQ, 041D0Z6, 041D0Z7, </w:t>
            </w:r>
            <w:r w:rsidRPr="00203F0A">
              <w:rPr>
                <w:rFonts w:ascii="Arial" w:hAnsi="Arial" w:cs="Arial"/>
              </w:rPr>
              <w:lastRenderedPageBreak/>
              <w:t xml:space="preserve">041D0Z8, 041D0Z9, 041D0ZB, 041D0ZC, 041D0ZD, 041D0ZF, 041D0ZG, 041D0ZH, 041D0ZJ,041D0ZK, 041D0ZQ, 041D496, 041D497, 041D498, 041D499, 041D49B, 041D49C, 041D49D, 041D49F, 041D49G, 041D49H, 041D49J, 041D49K, 041D49Q, 041D4A6, 041D4A7, 041D4A8, 041D4A9, 041D4AB, 041D4AC, 041D4AD, 041D4AF, 041D4AG, 041D4AH, 041D4AJ, 041D4AK, 041D4AQ, 041D4J6, 041D4J7, 041D4J8, 041D4J9, 041D4JB, 041D4JC, 041D4JD, 041D4JF, 041D4JG, 041D4JH, 041D4JJ, 041D4JK, 041D4JQ, 041D4K7, 041D4K8, 041D4K9, 041D4KB, 041D4KC, 041D4KD, 041D4KF, 041D4KG, 041D4KH, 041D4KJ, 041D4KK, 041D4KQ, 041D4Z6, 041D4Z7, 041D4Z8, 041D4Z9, 041D4ZB, 041D4ZC, 041D4ZD, 041D4ZF, 041D4ZG, 041D4ZH, 041D4ZJ, 041D4ZK, 041D4ZQ, 041D4ZR, 041E099, 041E09B, 041E09C, 041E09D, 041E09F, 041E09G,041E09H, 041E09J, 041E09K, 041E0A9, 041E0AB, 041E0AC, 041E0AD, 041E0AF, 041E0AG, 041E0AH, 041E0AJ, 041E0AK, 041E0AP, 041E0AQ, 041E0J9, 041E0JB, 041E0JC, 041E0JD, 041E0JF, 041E0JG, 041E0JH, 041E0JJ, 041E0JK, 041E0JP, 041E0JQ, 041E0K9, 041E0KB, 041E0KC, 041E0KD, 041E0KF, 041E0KG, 041E0KH, 041E0KJ, 041E0KK, 041E0KP, 041E0KQ, 041E0Z9, 041E0ZB, 041E0ZC, 041E0ZD, 041E0ZF, 041E0ZG, 041E0ZH, 041E0ZJ, 041E0ZK, 041E0ZP, 041E0ZQ, 041E499, 041E49B, 041E49C, 041E49D, 041E49F, 041E49G, 041E49H, 041E49J, 041E49K, 041E49P, 041E49Q, 041E4A9, 041E4AB, 041E4AC, </w:t>
            </w:r>
            <w:r w:rsidRPr="00203F0A">
              <w:rPr>
                <w:rFonts w:ascii="Arial" w:hAnsi="Arial" w:cs="Arial"/>
              </w:rPr>
              <w:lastRenderedPageBreak/>
              <w:t xml:space="preserve">041E4AD, 041E4AF, 041E4AG, 041E4AH, 041E4AJ, 041E4AK, 041E4AP, 041E4AQ, 041E4J9, 041E4JB, 041E4JC, 041E4JD, 041E4JF, 041E4JG, 041E4JH, 041E4JJ, 041E4JK,  041E4JP, 041E4JQ, 041E4K9, 041E4KB, 041E4KC, 041E4KD, 041E4KF, 041E4KG, 041E4KH, 041E4KJ, 041E4KK, 041E4KP, 041E4KQ, 041E4Z9, 041E4ZB, 041E4ZC, 041E4ZD, 041E4ZF, 041E4ZG, 041E4ZH, 041E4ZJ, 041E4ZK, 041E4ZP, 041E4ZQ, 041F099, 041F09B, 041F09C, 041F09D, 041F09F, 041F09G, 041F09H, 041F09J, 041F09K, 041F09P, 041F09Q, 041F0A9, 041F0AB, 041F0AC, 041F0AD, 041F0AF, 041F0AG, 041F0AH, 041F0AJ, 041F0AK, 041F0AP, 041F0AQ, 041F0J9, 041F0JB, 041F0JC, 041F0JD, 041F0JF, 041F0JG, 041F0JH, 041F0JJ, 041F0JK, 041F0JP, 041F0JQ, 041F0K9, 041F0KB, 041F0KC, 041F0KD, 041F0KF, 041F0KG, 041F0KH, 041F0KJ, 041F0KK, 041F0KP,041F0KQ, 041F0Z9, 041F0ZB, 041F0ZC, 041F0ZD, 041F0ZF, 041F0ZG, 041F0ZH, 041F0ZJ, 041F0ZK, 041F0ZP, 041F0ZQ, 041F499, 041F49B, 041F49C, 041F49D, 041F49F, 041F49G, 041F49H, 041F49J, 041F49K, 041F49P, 041F49Q, 041F4A9, 041F4AB, 041F4AC, 041F4AD, 041F4AF, 041F4AG, 041F4AH, 041F4AJ, 041F4AK, 041F4AP, 041F4AQ, 041F4J9, 041F4JB, 041F4JC, 041F4JD, 041F4JF, 041F4JG, 041F4JH, 041F4JJ, 041F4JK, 041F4JP, 041F4JQ, 041F4K9, 041F4KB, 041F4KC, 041F4KD, 041F4KF, 041F4KG, 041F4KH, 041F4KJ, 041F4KK, 041F4KP, 041F4KQ, 041F4Z9, 041F4ZB, 041F4ZC, 041F4ZD, </w:t>
            </w:r>
            <w:r w:rsidRPr="00203F0A">
              <w:rPr>
                <w:rFonts w:ascii="Arial" w:hAnsi="Arial" w:cs="Arial"/>
              </w:rPr>
              <w:lastRenderedPageBreak/>
              <w:t xml:space="preserve">041F4ZF, 041F4ZG, 041F4ZH, 041F4ZJ, 041F4ZK, 041F4ZP, 041F4ZQ, 041H099, 041H09B, 041H09C, 041H09D, 041H09F, 041H09G, 041H09H, 041H09J, 041H09K, 041H09P, 041H09Q, 041H0A9, 041H0AB, 041H0AC, 041H0AD, 041H0AF, 041H0AG, 041H0AH,  041H0AJ, 041H0AK, 041H0AP, 041H0AQ, 041H0J9, 041H0JB, 041H0JC, 041H0JD, 041H0JF, 041H0JG, 041H0JH, 041H0JJ, 041H0JK, 041H0JP, 041H0JQ, 041H0K9, 041H0KB, 041H0KC, 041H0KD, 041H0KF, 041H0KG, 041H0KH, 041H0KJ, 041H0KK,  041H0KP, 041H0KQ, 041H0Z9, 041H0ZB, 041H0ZC, 041H0ZD, 041H0ZF, 041H0ZG, 041H0ZH, 041H0ZJ, 041H0ZK, 041H0ZP, 041H0ZQ, 041H499, 041H49B, 041H49C, 041H49D, 041H49F, 041H49G, 041H49H, 041H49J, 041H49K, 041H49P, 041H49Q, 041H4A9, 041H4AB, 041H4AC, 041H4AD, 041H4AF, 041H4AG, 041H4AH, 041H4AJ, 041H4AK, 041H4AP, 041H4AQ, 041H4J9, 041H4JB, 041H4JC, 041H4JD, 041H4JF, 041H4JG, 041H4JH, 041H4JJ, 041H4JK, 041H4JP, 041H4JQ, 041H4K9, 041H4KB, 041H4KC, 041H4KD, 041H4KF, 041H4KG, 041H4KH,  041H4KJ, 041H4KK, 041H4KP, 041H4KQ, 041H4Z9, 041H4ZB, 041H4ZC, 041H4ZD, 041H4ZF, 041H4ZG, 041H4ZH, 041H4ZJ, 041H4ZK, 041H4ZP, 041H4ZQ, 041J099, 041J09B, 041J09C, 041J09D, 041J09F, 041J09G, 041J09H, 041J09J, 041J09K, 041J09P,041J09Q, 041J0A9, 041J0AB, 041J0AC, 041J0AD, 041J0AF, 041J0AG, 041J0AH, 041J0AJ, 041J0AK, 041J0AP, 041J0AQ, 041J0J9, 041J0JB, 041J0JC, 041J0JD, 041J0JF, 041J0JG, </w:t>
            </w:r>
            <w:r w:rsidRPr="00203F0A">
              <w:rPr>
                <w:rFonts w:ascii="Arial" w:hAnsi="Arial" w:cs="Arial"/>
              </w:rPr>
              <w:lastRenderedPageBreak/>
              <w:t xml:space="preserve">041J0JH, 041J0JJ, 041J0JK, 041J0JP, 041J0JQ, 041J0K9, 041J0KB, 041J0KC, 041J0KD, 041J0KF, 041J0KG, 041J0KH, 041J0KJ, 041J0KK, 041J0KP, 041J0KQ, 041J0Z9, 041J0ZB, 041J0ZC, 041J0ZD, 041J0ZF, 041J0ZG, 041J0ZH, 041J0ZJ, 041J0ZK, 041J0ZP, 041J0ZQ, 041J499, 041J49B, 041J49C, 041J49D, 041J49F, 041J49G, 041J49H, 041J49J, 041J49K, 041J49P, 041J49Q, 041J4A9, 041J4AB, 041J4AC, 041J4AD, 041J4AF, 041J4AG, 041J4AH, 041J4AJ, 041J4AK, 041J4AP, 041J4AQ, 041J4J9, 041J4JB, 041J4JC, 041J4JD, 041J4JF, 041J4JH, 041J4JJ, 041J4JK, 041J4JP, 041J4JQ, 041J4K9, 041J4KB, 041J4KC, 041J4KD, 041J4KF, 041J4KG, 041J4KH, 041J4KJ, 041J4KK, 041J4KP, 041J4KQ, 041J4Z9, 041J4ZB, 041J4ZC, 041J4ZD, 041J4ZF, 041J4ZG, 041J4ZH, 041J4ZJ, 041J4ZK, 041J4ZP, 041J4ZQ, 0312096, 0312097, 0312098, 0312099, 031209B, 031209C, 03120A6, 03120A7, 03120A8, 03120A9, 03120AB, 03120AC, 03120J6, 03120J7, 03120J8, 03120J9, 03120JB, 03120JC, 03120K6, 03120K7, 03120K8, 03120K9, 03120KB, 03120KC, 03120Z6, 03120Z7, 03120Z8, 03120Z9, 03120ZB, 03120ZC, 313096, 313097, 313098, 313099, 031309B, 031309C, 03130A6, 03130A7, 03130A8, 03130A9, 03130AB, 03130AC, 03130J6, 03130J7, 03130J8, 03130J9, 03130JB, 03130JC, 03130K6, 03130K7, 03130K8, 03130K9, 03130KB, 03130KC, 03130Z6, 03130Z7, 03130Z8, 03130Z9, 03130ZB, 03130ZC, 0314096, 0314097, 0314098, 0314099, 031409B, 031409C, 03140A6, 03140A7, 03140A8, 03140A9, </w:t>
            </w:r>
            <w:r w:rsidRPr="00203F0A">
              <w:rPr>
                <w:rFonts w:ascii="Arial" w:hAnsi="Arial" w:cs="Arial"/>
              </w:rPr>
              <w:lastRenderedPageBreak/>
              <w:t xml:space="preserve">03140AB, 03140AC, 03140J6, 03140J7, 03140J8, 03140J9, 03140JB, 03140JC, 03140K6,  03140K7, 03140K8, 03140K9, 03140KB, 03140KC, 03140Z6, 03140Z7, 03140Z8, 03140Z9, 03140ZB, 03140ZC, 0315096, 0315097, 0315098, 0315099, 031509B, 031509C, 03150A6, 03150A7, 03150A8, 03150A9, 03150AB, 03150AC, 03150J6, 03150J7, 03150J8, 03150J9, 03150JB, 03150JC, 03150K6, 03150K7, 03150K8, 03150K9, 03150KB, 03150KC, 03150Z6, 03150Z7, 03150Z8, 03150Z9, 03150ZB, 03150ZC, 0316096, 0316097, 0316098, 0316099, 031609B,  031609C, 03160A6, 03160A7, 03160A8, 03160A9, 03160AB, 03160AC, 03160J6, 03160J7, 03160J8, 03160J9, 03160JB, 03160JC, 03160K6, 03160K7, 03160K8, 03160K9, 03160KB, 03160KC, 03160Z6, 03160Z7, 03160Z8, 03160Z9, 03160ZB, 03160ZC, 041K09H, 041K09J, 041K09K, 041K09L, 041K09M, 041K09N, 041K09P, 041K09Q, 041K0AH, 041K0AJ, 041K0AK, 041K0AL, 041K0AM, 041K0AN, 041K0AP, 041K0AQ, 041K0JH, 041K0JJ, 041K0JK, 041K0JL, 041K0JM, 041K0JN, 041K0JP, 041K0JQ, 041K0KH, 041K0KJ, 041K0KK, 041K0KL, 041K0KM, 041K0KN, 041K0KP, 041K0KQ, 041K0ZH, 041K0ZJ, 041K0ZK, 041K0ZL, 041K0ZM, 041K0ZN, 041K0ZP, 041K0ZQ, 041K49H, 041K49J, 041K49K, 041K49L, 041K49M, 041K49N, 041K49P, 041K49Q, 041K4AH, 041K4AJ, 041K4AK, 041K4AL, 041K4AM, 041K4AN, 041K4AP, 041K4AQ, 041K4JH, 041K4JJ, 041K4JK, 041K4JL, 041K4JM, 041K4JN, 041K4JP, 041K4JQ, 041K4KH, </w:t>
            </w:r>
            <w:r w:rsidRPr="00203F0A">
              <w:rPr>
                <w:rFonts w:ascii="Arial" w:hAnsi="Arial" w:cs="Arial"/>
              </w:rPr>
              <w:lastRenderedPageBreak/>
              <w:t xml:space="preserve">041K4KJ, 041K4KK, 041K4KL, 041K4KM, 041K4KN, 041K4KP, 041K4KQ, 041K4ZH, 041K4ZJ, 041K4ZK, 041K4ZL, 041K4ZM, 041K4ZN, 041K4ZP, 041K4ZQ, 041L09H, 041L09J, 041L09K, 041L09L, 041L09M, 041L09N, 041L09P, 041L09Q, 041L0AH, 041L0AJ, 041L0AK, 041L0AL, 041L0AM, 041L0AN, 041L0AP, 041L0AQ, 041L0JH, 041L0JJ, 041L0JK, 041L0JL, 041L0JM, 041L0JN, 041L0JP, 041L0JQ, 041L0KH, 041L0KJ, 041L0KK, 041L0KL, 041L0KM, 041L0KN, 041L0KP, 041L0KQ, 041L0ZH, 041L0ZJ, 041L0ZK, 041L0ZL, 041L0ZM, 041L0ZN, 041L0ZP, 041L0ZQ, 041L49H, 041L49J, 041L49K, 041L49L, 041L49M, 041L49N, 041L49P, 041L49Q, 041L4AH, 041L4AJ, 041L4AK, 041L4AL, 041L4AM, 041L4AN, 041L4AP, 041L4AQ, 041L4JH, 041L4JJ, 041L4JK,  041L4JL, 041L4JM, 041L4JN, 041L4JP, 041L4JQ, 041L4KH, 041L4KJ, 041L4KK, 041L4KL, 041L4KM, 041L4KN, 041L4KP,  041L4KQ, 041L4ZH, 041L4ZJ, 041L4ZK, 041L4ZL, 041L4ZM, 041L4ZN, 041L4ZP, 041L4ZQ, 041M09L, 041M09M, 041M09P,  041M09Q, 041M0AL, 041M0AM, 041M0AP, 041M0AQ, 041M0JL, 041M0JM, 041M0JP, 041M0JQ, 041M0KL, 041M0KM, 041M0KP, 041M0KQ, 041M0ZL, 041M0ZM, 041M0ZP, 041M0ZQ, 041M49L, 041M49M, 041M49P, 041M49Q, 041M4AL, 041M4AM, 041M4AP, 041M4AQ, 041M4JL, 041M4JM, 041M4JP, 041M4JQ, 041M4KL, 041M4KM, 041M4KP, 041M4KQ, 041M4ZL, 041M4ZM, 041M4ZP, 041M4ZQ, 041N09L, 041N09M, 041N09P, 041N09Q, 041N0AL,041N0AM, 041N0AP, 041N0AQ, 041N0JL, </w:t>
            </w:r>
            <w:r w:rsidRPr="00203F0A">
              <w:rPr>
                <w:rFonts w:ascii="Arial" w:hAnsi="Arial" w:cs="Arial"/>
              </w:rPr>
              <w:lastRenderedPageBreak/>
              <w:t xml:space="preserve">041N0JM, 041N0JP, 041N0JQ, 041N0KL, 041N0KM, 041N0KP, 041N0KQ, 041N0ZL, 041N0ZM, 041N0ZP, 041N0ZQ, 041N49L, 041N49M, 041N49P, 041N49Q, 041N4AL, 041N4AM, 041N4AP, 041N4AQ, 041N4JL, 041N4JM, 041N4JP, 041N4JQ, 041N4KL, 041N4KM, 041N4KP, 041N4KQ, 041N4ZL, 041N4ZM, 041N4ZP, 041N4ZQ, 041T09P, 041T09Q, 041T0AP, 041T0AQ, 041T0JP, 041T0JQ, 041T0KP, 041T0KQ, 041T0ZP, 041T0ZQ, 041T49P, 041T49Q, 041T4AP, 041T4AQ, 041T4JP, 041T4JQ, 041T4KP, 041T4KQ, 041T4ZP, 041T4ZQ, 041U09P, 041U09Q, 041U0AP, 041U0AQ, 041U0JP, 041U0JQ, 041U0KP, 041U0KQ, 041U0ZP, 041U0ZQ, 041U49P, 041U49Q, 041U4AP, 041U4AQ, 041U4JP, 041U4JQ, 041U4KP, 041U4KQ, 041U4ZP, 041U4ZQ, 041V09P, 041V09Q, 041V0AP, 041V0AQ, 041V0JP, 041V0JQ, 041V0KP, 041V0KQ, 041V0ZP, 041V0ZQ, 041V49P, 041V49Q, 041V4AP, 041V4AQ, 041V4JP, 041V4JQ, 041V4KP, 041V4KQ, 041V4ZP, 041V4ZQ, 041W09P, 041W09Q, 041W0AP, 041W0AQ, 041W0JP, 041W0JQ, 041W0KP, 041W0KQ, 041W0ZP, 041W0ZQ, 041W49P, 041W49Q, 041W4AP, 041W4AQ, 041W4JP, 041W4JQ, 041W4KP, 041W4KQ, 041W4ZP, 041W4ZQ, 047C041, 047C04Z, 047C0D1, 047C0DZ, 047C0Z1, 047C0ZZ, 047C341, 047C34Z, 047C3D1, 047C3DZ, 047C3Z1, 047C3ZZ, 047C441, 047C44Z, 047C4D1, 047C4DZ, 047C4Z1, 047C4ZZ, 047D041, 047D04Z, 047D0D1, 047D0DZ, 047D0Z1, 047D0ZZ, 047D341, 047D34Z, 047D3D1, 047D3DZ, 047D3Z1, 047D3ZZ, 047D441, 047D44Z, </w:t>
            </w:r>
            <w:r w:rsidRPr="00203F0A">
              <w:rPr>
                <w:rFonts w:ascii="Arial" w:hAnsi="Arial" w:cs="Arial"/>
              </w:rPr>
              <w:lastRenderedPageBreak/>
              <w:t xml:space="preserve">047D4D1, 047D4DZ, 047D4Z1, 047D4ZZ, 047E041, 047E04Z, 047E0D1, 047E0DZ, 047E0Z1, 047E0ZZ, 047E341, 047E34Z, 047E3D1, 047E3DZ, 047E3Z1, 047E3ZZ, 047E441, 047E44Z, 047E4D1, 047E4DZ, 047E4Z1, 047E4ZZ, 047F041, 047F04Z, 047F0D1, 047F0DZ, 047F0Z1, 047F0ZZ, 047F341, 047F34Z, 047F3D1, 047F3DZ, 047F3Z1, 047F3ZZ, 047F441, 047F44Z, 047F4D1, 047F4DZ, 047F4Z1, 047F4ZZ, 047H041, 047H04Z, 047H0D1, 047H0DZ, 047H0Z1, 047H0ZZ, 047H341, 047H34Z, 047H3D1, 047H3DZ, 047H3Z1, 047H3ZZ, 047H441, 047H44Z, 047H4D1, 047H4DZ, 047H4Z1, 047H4ZZ, 047J041, 047J04Z, 047J0D1, 047J0DZ, 047J0Z1, 047J0ZZ, 047J341, 047J34Z, 047J3D1, 047J3DZ, 047J3Z1, 047J3ZZ, 047J441, 047J44Z, 047J4D1, 047J4DZ, 047J4Z1, 047J4ZZ, 047K04Z, 047K0DZ, 047K0ZZ, 047K34Z, 047K3DZ, 047K3ZZ, 047K44Z, 047K4DZ, 047K4ZZ, 047L04Z, 047L0DZ, 047L0ZZ, 047L34Z, 047L3DZ, 047L3ZZ, 047L44Z, 047L4DZ, 047L4ZZ, 047M04Z, 047M0DZ, 047M0ZZ, 047M34Z, 047M3DZ, 047M3ZZ, 047M44Z, 047M4DZ, 047M4ZZ, 047N04Z, 047N0DZ, 047N0ZZ, 047N34Z, 047N3DZ, 047N3ZZ, 047N44Z, 047N4DZ, 047N4ZZ, 047P041, 047P04Z, 047P0D1, 047P0DZ, 047P0Z1, 047P0ZZ, 047P341, 047P34Z, 047P3D1, 047P3DZ, 047P3Z1, 047P3ZZ, 047P441, 047P44Z, 047P4D1, 047P4DZ, 047P4Z1, 047P4ZZ, 047Q041, 047Q04Z, 047Q0D1, 047Q0DZ, 047Q0Z1, 047Q0ZZ, 047Q341, 047Q34Z, 047Q3D1, 047Q3DZ, 047Q3Z1, 047Q3ZZ, 047Q441, 047Q44Z, 047Q4D1, </w:t>
            </w:r>
            <w:r w:rsidRPr="00203F0A">
              <w:rPr>
                <w:rFonts w:ascii="Arial" w:hAnsi="Arial" w:cs="Arial"/>
              </w:rPr>
              <w:lastRenderedPageBreak/>
              <w:t>047Q4DZ, 047Q4Z1, 047Q4ZZ, 047R041, 047R04Z, 047R0D1,047R0DZ, 047R0Z1, 047R0ZZ, 047R341, 047R34Z, 047R3D1, 047R3DZ, 047R3Z1, 047R3ZZ, 047R441, 047R44Z, 047R4D1,047R4DZ, 047R4Z1, 047R4ZZ, 047S041, 047S04Z, 047S0D1, 047S0DZ, 047S0Z1, 047S0ZZ, 047S341, 047S34Z, 047S3D1,047S3DZ, 047S3Z1, 047S3ZZ, 047S441, 047S44Z, 047S4D1,047S4DZ, 047S4Z1, 047S4ZZ, 047T041, 047T04Z, 047T0D1,047T0DZ, 047T0Z1,047T0ZZ, 047T341, 047T34Z, 047T3D1, 047T3DZ, 047T3Z1, 047T3ZZ, 047T441, 047T44Z, 047T4D1,047T4DZ, 047T4Z1, 047T4ZZ, 047U041, 047U04Z, 047U0D1, 047U0DZ, 047U0Z1, 047U0ZZ, 047U341, 047U34Z, 047U3D1,047U3DZ, 047U3Z1, 047U3ZZ, 047U441, 047U44Z, 047U4D1,047U4DZ, 047U4Z1, 047U4ZZ, 047V041, 047V04Z, 047V0D1,047V0DZ, 047V0Z1, 047V0ZZ, 047V341, 047V34Z, 047V3D1,047V3DZ, 047V3Z1, 047V3ZZ, 047V441, 047V44Z, 047V4D1,047V4DZ, 047V4Z1, 047V4ZZ, 047W041, 047W04Z, 047W0D1,047W0DZ, 047W0Z1, 047W0ZZ, 047W341, 047W34Z, 047W3D1,047W3DZ, 047W3Z1, 047W3ZZ, 047W441, 047W44Z, 047W4D1, 047W4DZ, 047W4Z1, 047W4ZZ, 047Y041, 047Y04Z, 047Y0D1,047Y0DZ, 047Y0Z1, 047Y0ZZ, 047Y341, 047Y34Z, 047Y3D1, 047Y3DZ, 047Y3Z1, 047Y3ZZ, 047Y441, 047Y44Z, 047Y4D1, 047Y4DZ, 047Y4Z1, 047Y4ZZ</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CM</w:t>
            </w:r>
            <w:r w:rsidRPr="00203F0A">
              <w:rPr>
                <w:rFonts w:ascii="Arial" w:hAnsi="Arial" w:cs="Arial"/>
              </w:rPr>
              <w:t xml:space="preserve">: 444.0, 444.01, 444.09, 444.22, 444.81, 99.10, 84.13, 84.14, 84.15, 84.16, 84.17, 38.08, </w:t>
            </w:r>
            <w:r w:rsidRPr="00203F0A">
              <w:rPr>
                <w:rFonts w:ascii="Arial" w:hAnsi="Arial" w:cs="Arial"/>
              </w:rPr>
              <w:lastRenderedPageBreak/>
              <w:t>38.16, 38.18, 38.38, 38.48, 38.68, 38.88, 39.25, 39.29, 39.50, 440.0x, 440.1, 440.2x, 440.29, 440.3x, 440.30, 440.31, 440.32, 440.4x, 440.8x, 440.9x, 445.01, 445.02, 445.81, 445.89, 362.30, 440.0, 440.20, 440.30, 443.9, 441, 441.0, 441.00, 441.01, 441.02, 441.03, 441.2, 441.4, 441.7, 441.9, 442, 442.0, 442.1, 442.2, 442.3, 442.8, 442.81, 442.82, 442.83, 442.84, 442.89, 442.9, 443, 443.1, 443.2, 443.21, 443.22, 443.23, 443.24, 443.29, 443.8, 443.81, 443.89, 445.xx, 445.0, 445.01, 445.02, 445.8, 445.81, 445.89</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CPT</w:t>
            </w:r>
            <w:r w:rsidRPr="00203F0A">
              <w:rPr>
                <w:rFonts w:ascii="Arial" w:hAnsi="Arial" w:cs="Arial"/>
              </w:rPr>
              <w:t>: 34201, 34203, 37184, 37211, 37213, 27590, 27591, 27592, 27598, 27880, 27881, 27882, 27886, 27888, 27889, 35302, 35303, 35304, 35305, 35351, 35355, 35361, 35363, 35371, 35372, 35381, 35480, 35481, 35482, 35483, 35485, 35521, 35537, 35538, 35539</w:t>
            </w:r>
            <w:r>
              <w:rPr>
                <w:rFonts w:ascii="Arial" w:hAnsi="Arial" w:cs="Arial"/>
              </w:rPr>
              <w:t xml:space="preserve">, </w:t>
            </w:r>
            <w:r w:rsidRPr="00203F0A">
              <w:rPr>
                <w:rFonts w:ascii="Arial" w:hAnsi="Arial" w:cs="Arial"/>
              </w:rPr>
              <w:t>35540, 35541, 35546, 35548, 35549, 35551, 35556, 35558, 35563, 35565, 35566, 35570, 35571, 35583, 35585, 35587, 35621, 35623</w:t>
            </w:r>
            <w:r>
              <w:rPr>
                <w:rFonts w:ascii="Arial" w:hAnsi="Arial" w:cs="Arial"/>
              </w:rPr>
              <w:t xml:space="preserve">, </w:t>
            </w:r>
            <w:r w:rsidRPr="00203F0A">
              <w:rPr>
                <w:rFonts w:ascii="Arial" w:hAnsi="Arial" w:cs="Arial"/>
              </w:rPr>
              <w:t>35641, 35646, 35647, 35651, 35654, 35656, 35661, 35663, 35665, 35666, 35671, 35875, 35876, 35454, 35456, 35459, 35470, 35473</w:t>
            </w:r>
            <w:r>
              <w:rPr>
                <w:rFonts w:ascii="Arial" w:hAnsi="Arial" w:cs="Arial"/>
              </w:rPr>
              <w:t xml:space="preserve">, </w:t>
            </w:r>
            <w:r w:rsidRPr="00203F0A">
              <w:rPr>
                <w:rFonts w:ascii="Arial" w:hAnsi="Arial" w:cs="Arial"/>
              </w:rPr>
              <w:t>35474, 35491, 35492, 35493, 35495, 37205, 37206, 37207, 37208, 37220, 37221, 37224, 37225, 37226, 37227, 37228, 37229, 37230, 37231</w:t>
            </w:r>
          </w:p>
        </w:tc>
      </w:tr>
      <w:tr w:rsidR="000874DF" w:rsidRPr="00203F0A" w:rsidTr="00A50A91">
        <w:tc>
          <w:tcPr>
            <w:tcW w:w="1944" w:type="dxa"/>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lastRenderedPageBreak/>
              <w:t>Other ASCVD</w:t>
            </w:r>
          </w:p>
        </w:tc>
        <w:tc>
          <w:tcPr>
            <w:tcW w:w="11006" w:type="dxa"/>
          </w:tcPr>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10-CM:</w:t>
            </w:r>
            <w:r w:rsidRPr="00203F0A">
              <w:rPr>
                <w:rFonts w:ascii="Arial" w:hAnsi="Arial" w:cs="Arial"/>
              </w:rPr>
              <w:t xml:space="preserve"> I25.6, I25.10, I25.5, I25.810, I25.811, I25.812, I25.82, I25.83, I25.89, I25.84, I25.9</w:t>
            </w:r>
          </w:p>
          <w:p w:rsidR="000874DF" w:rsidRPr="00203F0A" w:rsidRDefault="000874DF" w:rsidP="00A50A91">
            <w:pPr>
              <w:spacing w:before="100" w:beforeAutospacing="1" w:after="100" w:afterAutospacing="1"/>
              <w:rPr>
                <w:rFonts w:ascii="Arial" w:hAnsi="Arial" w:cs="Arial"/>
              </w:rPr>
            </w:pPr>
            <w:r w:rsidRPr="00771862">
              <w:rPr>
                <w:rFonts w:ascii="Arial" w:hAnsi="Arial" w:cs="Arial"/>
                <w:b/>
                <w:bCs/>
              </w:rPr>
              <w:t>ICD-9:</w:t>
            </w:r>
            <w:r w:rsidRPr="00203F0A">
              <w:rPr>
                <w:rFonts w:ascii="Arial" w:hAnsi="Arial" w:cs="Arial"/>
              </w:rPr>
              <w:t xml:space="preserve"> 414, 414.01, 414.02, 414.03, 414.04, 414.05, 414.06, 414.07, 414.1, 414.12, 414.19, 414.2, </w:t>
            </w:r>
            <w:r w:rsidRPr="00203F0A">
              <w:rPr>
                <w:rFonts w:ascii="Arial" w:hAnsi="Arial" w:cs="Arial"/>
              </w:rPr>
              <w:lastRenderedPageBreak/>
              <w:t>414.3, 414.4, 414.8, 414.9, 429.79</w:t>
            </w:r>
          </w:p>
        </w:tc>
      </w:tr>
    </w:tbl>
    <w:bookmarkEnd w:id="0"/>
    <w:p w:rsidR="000874DF" w:rsidRPr="00203F0A" w:rsidRDefault="000874DF" w:rsidP="000874DF">
      <w:pPr>
        <w:spacing w:before="100" w:beforeAutospacing="1" w:after="100" w:afterAutospacing="1" w:line="240" w:lineRule="auto"/>
        <w:rPr>
          <w:rFonts w:ascii="Arial" w:hAnsi="Arial" w:cs="Arial"/>
        </w:rPr>
      </w:pPr>
      <w:r w:rsidRPr="00203F0A">
        <w:rPr>
          <w:rFonts w:ascii="Arial" w:hAnsi="Arial" w:cs="Arial"/>
        </w:rPr>
        <w:lastRenderedPageBreak/>
        <w:t>ASCVD, atherosclerotic cardiovascular disease; CM, clinical modification; CPT, Current Procedural Terminology; HCPCS</w:t>
      </w:r>
      <w:bookmarkStart w:id="3" w:name="_Hlk42080857"/>
      <w:r w:rsidRPr="00203F0A">
        <w:rPr>
          <w:rFonts w:ascii="Arial" w:hAnsi="Arial" w:cs="Arial"/>
        </w:rPr>
        <w:t>, Healthcare Common Procedure Coding System</w:t>
      </w:r>
      <w:bookmarkEnd w:id="3"/>
      <w:r w:rsidRPr="00203F0A">
        <w:rPr>
          <w:rFonts w:ascii="Arial" w:hAnsi="Arial" w:cs="Arial"/>
        </w:rPr>
        <w:t>; ICD, International Classification of Diseases; PCS, Procedure Coding System</w:t>
      </w:r>
    </w:p>
    <w:bookmarkEnd w:id="1"/>
    <w:p w:rsidR="000874DF" w:rsidRPr="00203F0A" w:rsidRDefault="000874DF" w:rsidP="000874DF">
      <w:pPr>
        <w:spacing w:before="100" w:beforeAutospacing="1" w:after="100" w:afterAutospacing="1"/>
        <w:rPr>
          <w:rFonts w:ascii="Arial" w:hAnsi="Arial" w:cs="Arial"/>
        </w:rPr>
      </w:pPr>
    </w:p>
    <w:p w:rsidR="000874DF" w:rsidRPr="00203F0A" w:rsidRDefault="000874DF" w:rsidP="000874DF">
      <w:pPr>
        <w:spacing w:before="100" w:beforeAutospacing="1" w:after="100" w:afterAutospacing="1"/>
        <w:rPr>
          <w:rFonts w:ascii="Arial" w:hAnsi="Arial" w:cs="Arial"/>
        </w:rPr>
      </w:pPr>
      <w:r w:rsidRPr="00203F0A">
        <w:rPr>
          <w:rFonts w:ascii="Arial" w:hAnsi="Arial" w:cs="Arial"/>
        </w:rPr>
        <w:br w:type="page"/>
      </w:r>
    </w:p>
    <w:p w:rsidR="000874DF" w:rsidRPr="00203F0A" w:rsidRDefault="000874DF" w:rsidP="000874DF">
      <w:pPr>
        <w:spacing w:before="100" w:beforeAutospacing="1" w:after="100" w:afterAutospacing="1" w:line="240" w:lineRule="auto"/>
        <w:rPr>
          <w:rFonts w:ascii="Arial" w:hAnsi="Arial" w:cs="Arial"/>
        </w:rPr>
      </w:pPr>
      <w:r w:rsidRPr="00203F0A">
        <w:rPr>
          <w:rFonts w:ascii="Arial" w:hAnsi="Arial" w:cs="Arial"/>
        </w:rPr>
        <w:lastRenderedPageBreak/>
        <w:t xml:space="preserve">Supplementary Table 2. Definition of major ASCVD events and high-risk conditions </w:t>
      </w:r>
      <w:bookmarkStart w:id="4" w:name="_Hlk36448803"/>
      <w:r w:rsidRPr="00203F0A">
        <w:rPr>
          <w:rFonts w:ascii="Arial" w:hAnsi="Arial" w:cs="Arial"/>
        </w:rPr>
        <w:t>in the 2018 ACC/AHA blood cholesterol guide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81"/>
        <w:gridCol w:w="9695"/>
      </w:tblGrid>
      <w:tr w:rsidR="000874DF" w:rsidRPr="00203F0A" w:rsidTr="00A50A91">
        <w:trPr>
          <w:trHeight w:val="576"/>
        </w:trPr>
        <w:tc>
          <w:tcPr>
            <w:tcW w:w="5000" w:type="pct"/>
            <w:gridSpan w:val="2"/>
            <w:shd w:val="clear" w:color="auto" w:fill="auto"/>
            <w:noWrap/>
            <w:vAlign w:val="center"/>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Definitions for major ASCVD events</w:t>
            </w:r>
          </w:p>
        </w:tc>
      </w:tr>
      <w:tr w:rsidR="000874DF" w:rsidRPr="00203F0A" w:rsidTr="00A50A91">
        <w:trPr>
          <w:trHeight w:val="576"/>
        </w:trPr>
        <w:tc>
          <w:tcPr>
            <w:tcW w:w="1321"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ACC/AHA criteria</w:t>
            </w:r>
          </w:p>
        </w:tc>
        <w:tc>
          <w:tcPr>
            <w:tcW w:w="3679" w:type="pct"/>
            <w:tcBorders>
              <w:top w:val="single" w:sz="4" w:space="0" w:color="auto"/>
              <w:left w:val="nil"/>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line="240" w:lineRule="auto"/>
              <w:rPr>
                <w:rFonts w:ascii="Arial" w:hAnsi="Arial" w:cs="Arial"/>
              </w:rPr>
            </w:pPr>
            <w:bookmarkStart w:id="5" w:name="_Hlk45012561"/>
            <w:r w:rsidRPr="00203F0A">
              <w:rPr>
                <w:rFonts w:ascii="Arial" w:hAnsi="Arial" w:cs="Arial"/>
              </w:rPr>
              <w:t>Operational definition</w:t>
            </w:r>
            <w:bookmarkEnd w:id="5"/>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1) Recent ACS (within the past 12 months)</w:t>
            </w:r>
          </w:p>
        </w:tc>
        <w:tc>
          <w:tcPr>
            <w:tcW w:w="3679" w:type="pct"/>
            <w:tcBorders>
              <w:top w:val="single" w:sz="4" w:space="0" w:color="auto"/>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Defined as an event of MI (IP) or unstable angina hospitalization (IP). The other required criteria (a second major ASCVD event or 2 high-risk conditions) must occur before or within 12 months following the recent ACS even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noWrap/>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2) History of MI (other than recent ACS event listed above)</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Patients with at least 1 claim with a history of MI, assessed by MI event codes or status codes (exclude recent ACS event in criteria 1)</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noWrap/>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3) History of IS</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Patients with at least 1 event of IS assessed through IS events or IS status codes</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4) Symptomatic PAD (history of claudication with ABI &lt;0.85, or previous revascularization or amputation)</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Patients with a diagnosis of symptomatic PAD event</w:t>
            </w:r>
            <w:r>
              <w:rPr>
                <w:rFonts w:ascii="Arial" w:hAnsi="Arial" w:cs="Arial"/>
              </w:rPr>
              <w:t>.</w:t>
            </w:r>
          </w:p>
        </w:tc>
      </w:tr>
      <w:tr w:rsidR="000874DF" w:rsidRPr="00203F0A" w:rsidTr="00A50A91">
        <w:trPr>
          <w:trHeight w:val="576"/>
        </w:trPr>
        <w:tc>
          <w:tcPr>
            <w:tcW w:w="5000" w:type="pct"/>
            <w:gridSpan w:val="2"/>
            <w:shd w:val="clear" w:color="auto" w:fill="auto"/>
            <w:vAlign w:val="center"/>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Definitions for risk factors</w:t>
            </w:r>
          </w:p>
        </w:tc>
      </w:tr>
      <w:bookmarkEnd w:id="4"/>
      <w:tr w:rsidR="000874DF" w:rsidRPr="00203F0A" w:rsidTr="00A50A91">
        <w:trPr>
          <w:trHeight w:val="576"/>
        </w:trPr>
        <w:tc>
          <w:tcPr>
            <w:tcW w:w="1321" w:type="pct"/>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ACC/AHA criteria</w:t>
            </w:r>
          </w:p>
        </w:tc>
        <w:tc>
          <w:tcPr>
            <w:tcW w:w="3679" w:type="pct"/>
            <w:tcBorders>
              <w:top w:val="single" w:sz="4" w:space="0" w:color="auto"/>
              <w:left w:val="nil"/>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Operational definition</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1) Age ≥65 years</w:t>
            </w:r>
          </w:p>
        </w:tc>
        <w:tc>
          <w:tcPr>
            <w:tcW w:w="3679" w:type="pct"/>
            <w:tcBorders>
              <w:top w:val="single" w:sz="4" w:space="0" w:color="auto"/>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Age at which the patient is ≥65 years during the index period</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2) Heterozygous familial hypercholesterolemia (HeFH)</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 xml:space="preserve">1. Patients with 1 LDL-C ≥190 mg/dL AND a second LDL-C ≥190 mg/dL or an on-treatment LDL-C ≥130 mg/dL, OR </w:t>
            </w:r>
          </w:p>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2. At least 1 claim with a diagnosis code E78.01</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 xml:space="preserve">3) History of prior </w:t>
            </w:r>
            <w:bookmarkStart w:id="6" w:name="_Hlk43840506"/>
            <w:r w:rsidRPr="00203F0A">
              <w:rPr>
                <w:rFonts w:ascii="Arial" w:hAnsi="Arial" w:cs="Arial"/>
              </w:rPr>
              <w:t xml:space="preserve">CABG </w:t>
            </w:r>
            <w:bookmarkEnd w:id="6"/>
            <w:r w:rsidRPr="00203F0A">
              <w:rPr>
                <w:rFonts w:ascii="Arial" w:hAnsi="Arial" w:cs="Arial"/>
              </w:rPr>
              <w:t xml:space="preserve">or </w:t>
            </w:r>
            <w:bookmarkStart w:id="7" w:name="_Hlk43840512"/>
            <w:r w:rsidRPr="00203F0A">
              <w:rPr>
                <w:rFonts w:ascii="Arial" w:hAnsi="Arial" w:cs="Arial"/>
              </w:rPr>
              <w:t xml:space="preserve">PCI </w:t>
            </w:r>
            <w:bookmarkEnd w:id="7"/>
            <w:r w:rsidRPr="00203F0A">
              <w:rPr>
                <w:rFonts w:ascii="Arial" w:hAnsi="Arial" w:cs="Arial"/>
              </w:rPr>
              <w:t>outside of major ASCVD event(s)</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a. In patients with no prior MI/IS: Any revascularization event occurring during the study period</w:t>
            </w:r>
            <w:r>
              <w:rPr>
                <w:rFonts w:ascii="Arial" w:hAnsi="Arial" w:cs="Arial"/>
              </w:rPr>
              <w:t>.</w:t>
            </w:r>
          </w:p>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lastRenderedPageBreak/>
              <w:t>b. In patients with prior MI/IS: Revascularization occurring during the 30-day period after an MI will not be considered. Patients with at least 1 revascularization procedure occurring outside the 30-day period after MI/IS during the study period</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lastRenderedPageBreak/>
              <w:t>4) Diabetes mellitus (T2DM)</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Assessed by using diagnosis codes or anti-diabetic therapy during the 5-year pre-index period</w:t>
            </w:r>
            <w:r>
              <w:rPr>
                <w:rFonts w:ascii="Arial" w:hAnsi="Arial" w:cs="Arial"/>
              </w:rPr>
              <w:t>.</w:t>
            </w:r>
            <w:r w:rsidRPr="00203F0A">
              <w:rPr>
                <w:rFonts w:ascii="Arial" w:hAnsi="Arial" w:cs="Arial"/>
              </w:rPr>
              <w:t xml:space="preserve"> </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 xml:space="preserve">5) Hypertension </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Assessed by using diagnosis codes during the 5-year pre-index period</w:t>
            </w:r>
            <w:r>
              <w:rPr>
                <w:rFonts w:ascii="Arial" w:hAnsi="Arial" w:cs="Arial"/>
              </w:rPr>
              <w:t>.</w:t>
            </w:r>
            <w:r w:rsidRPr="00203F0A">
              <w:rPr>
                <w:rFonts w:ascii="Arial" w:hAnsi="Arial" w:cs="Arial"/>
              </w:rPr>
              <w:t xml:space="preserve"> </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6) CKD (eGFR 15-59 mL/min/1.73 m2)</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 xml:space="preserve">CKD stage III-IV assessed using </w:t>
            </w:r>
            <w:bookmarkStart w:id="8" w:name="_Hlk43841278"/>
            <w:r w:rsidRPr="00203F0A">
              <w:rPr>
                <w:rFonts w:ascii="Arial" w:hAnsi="Arial" w:cs="Arial"/>
              </w:rPr>
              <w:t xml:space="preserve">ICD </w:t>
            </w:r>
            <w:bookmarkEnd w:id="8"/>
            <w:r w:rsidRPr="00203F0A">
              <w:rPr>
                <w:rFonts w:ascii="Arial" w:hAnsi="Arial" w:cs="Arial"/>
              </w:rPr>
              <w:t>claims during the study period (ICD-9 diagnosis codes for CKD, stage III-IV: 585.3, 585.4; ICD-10 diagnosis codes: N18.3, N18.4)</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7) Current smoking</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Patients with a diagnosis for smoking or a history of smoking during the study period</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8) Persistently elevated LDL-C (LDL-C ≥100) despite maximally tolerated statin therapy and ezetimibe</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Defined as patients with 2 sequential LDL-C values over 100 mg/dL, evidence of any-intensity statin or ezetimibe within 1 year of most recent LDL-C 100+ mg/dL</w:t>
            </w:r>
            <w:r>
              <w:rPr>
                <w:rFonts w:ascii="Arial" w:hAnsi="Arial" w:cs="Arial"/>
              </w:rPr>
              <w:t>.</w:t>
            </w:r>
          </w:p>
        </w:tc>
      </w:tr>
      <w:tr w:rsidR="000874DF" w:rsidRPr="00203F0A" w:rsidTr="00A50A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1321" w:type="pct"/>
            <w:tcBorders>
              <w:top w:val="nil"/>
              <w:left w:val="single" w:sz="4" w:space="0" w:color="auto"/>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9) History of CHF</w:t>
            </w:r>
          </w:p>
        </w:tc>
        <w:tc>
          <w:tcPr>
            <w:tcW w:w="3679" w:type="pct"/>
            <w:tcBorders>
              <w:top w:val="nil"/>
              <w:left w:val="nil"/>
              <w:bottom w:val="single" w:sz="4" w:space="0" w:color="auto"/>
              <w:right w:val="single" w:sz="4" w:space="0" w:color="auto"/>
            </w:tcBorders>
            <w:shd w:val="clear" w:color="auto" w:fill="auto"/>
            <w:vAlign w:val="center"/>
            <w:hideMark/>
          </w:tcPr>
          <w:p w:rsidR="000874DF" w:rsidRPr="00203F0A" w:rsidRDefault="000874DF" w:rsidP="00A50A91">
            <w:pPr>
              <w:spacing w:before="100" w:beforeAutospacing="1" w:after="100" w:afterAutospacing="1" w:line="240" w:lineRule="auto"/>
              <w:rPr>
                <w:rFonts w:ascii="Arial" w:hAnsi="Arial" w:cs="Arial"/>
              </w:rPr>
            </w:pPr>
            <w:r w:rsidRPr="00203F0A">
              <w:rPr>
                <w:rFonts w:ascii="Arial" w:hAnsi="Arial" w:cs="Arial"/>
              </w:rPr>
              <w:t>Defined as patients with at least 1 claim for CHF during the study period (ICD-9 diagnosis codes for heart failure: 428.x or 428.xx; ICD-10 diagnosis codes: I50.x, I50.xx)</w:t>
            </w:r>
            <w:r>
              <w:rPr>
                <w:rFonts w:ascii="Arial" w:hAnsi="Arial" w:cs="Arial"/>
              </w:rPr>
              <w:t>.</w:t>
            </w:r>
          </w:p>
        </w:tc>
      </w:tr>
    </w:tbl>
    <w:p w:rsidR="000874DF" w:rsidRPr="00203F0A" w:rsidRDefault="000874DF" w:rsidP="000874DF">
      <w:pPr>
        <w:spacing w:before="100" w:beforeAutospacing="1" w:after="100" w:afterAutospacing="1" w:line="240" w:lineRule="auto"/>
        <w:rPr>
          <w:rFonts w:ascii="Arial" w:hAnsi="Arial" w:cs="Arial"/>
        </w:rPr>
      </w:pPr>
      <w:r w:rsidRPr="00203F0A">
        <w:rPr>
          <w:rFonts w:ascii="Arial" w:hAnsi="Arial" w:cs="Arial"/>
        </w:rPr>
        <w:t xml:space="preserve">ABI, ankle-brachial index; ACC, American College of Cardiology; ACS, acute coronary syndrome; AHA, American Heart Association; ASCVD, atherosclerotic cardiovascular disease; CABG, coronary artery bypass graft; CHF, congestive heart failure; CKD, chronic kidney disease; eGFR, estimated glomerular filtration rate; ICD, International Classification of Diseases; IP, inpatient; IS, ischemic stroke; LDL-C, low-density lipoprotein cholesterol; MI, myocardial infarction; PAD, peripheral arterial disease; PCI, percutaneous coronary intervention; T2DM, type 2 diabetes mellitus </w:t>
      </w:r>
    </w:p>
    <w:p w:rsidR="000874DF" w:rsidRPr="00203F0A" w:rsidRDefault="000874DF" w:rsidP="000874DF">
      <w:pPr>
        <w:spacing w:before="100" w:beforeAutospacing="1" w:after="100" w:afterAutospacing="1"/>
        <w:rPr>
          <w:rFonts w:ascii="Arial" w:hAnsi="Arial" w:cs="Arial"/>
        </w:rPr>
      </w:pPr>
    </w:p>
    <w:p w:rsidR="000874DF" w:rsidRPr="00203F0A" w:rsidRDefault="000874DF" w:rsidP="000874DF">
      <w:pPr>
        <w:spacing w:before="100" w:beforeAutospacing="1" w:after="100" w:afterAutospacing="1"/>
        <w:rPr>
          <w:rFonts w:ascii="Arial" w:hAnsi="Arial" w:cs="Arial"/>
        </w:rPr>
      </w:pPr>
    </w:p>
    <w:p w:rsidR="000874DF" w:rsidRPr="00203F0A" w:rsidRDefault="000874DF" w:rsidP="000874DF">
      <w:pPr>
        <w:spacing w:before="100" w:beforeAutospacing="1" w:after="100" w:afterAutospacing="1"/>
        <w:rPr>
          <w:rFonts w:ascii="Arial" w:hAnsi="Arial" w:cs="Arial"/>
        </w:rPr>
        <w:sectPr w:rsidR="000874DF" w:rsidRPr="00203F0A">
          <w:pgSz w:w="15840" w:h="12240" w:orient="landscape" w:code="1"/>
          <w:pgMar w:top="1440" w:right="1440" w:bottom="1440" w:left="1440" w:header="720" w:footer="720" w:gutter="0"/>
          <w:cols w:space="720"/>
          <w:docGrid w:linePitch="360"/>
        </w:sectPr>
      </w:pPr>
    </w:p>
    <w:p w:rsidR="000874DF" w:rsidRPr="00203F0A" w:rsidRDefault="000874DF" w:rsidP="000874DF">
      <w:pPr>
        <w:spacing w:before="100" w:beforeAutospacing="1" w:after="100" w:afterAutospacing="1" w:line="240" w:lineRule="auto"/>
        <w:rPr>
          <w:rFonts w:ascii="Arial" w:hAnsi="Arial" w:cs="Arial"/>
        </w:rPr>
      </w:pPr>
      <w:r w:rsidRPr="00203F0A">
        <w:rPr>
          <w:rFonts w:ascii="Arial" w:hAnsi="Arial" w:cs="Arial"/>
        </w:rPr>
        <w:lastRenderedPageBreak/>
        <w:t xml:space="preserve">Supplementary Table 3. </w:t>
      </w:r>
      <w:r w:rsidRPr="00012715">
        <w:rPr>
          <w:rFonts w:ascii="Arial" w:hAnsi="Arial" w:cs="Arial"/>
        </w:rPr>
        <w:t xml:space="preserve">Baseline demographics and clinical characteristics in </w:t>
      </w:r>
      <w:bookmarkStart w:id="9" w:name="_Hlk43852237"/>
      <w:r w:rsidRPr="00012715">
        <w:rPr>
          <w:rFonts w:ascii="Arial" w:hAnsi="Arial" w:cs="Arial"/>
        </w:rPr>
        <w:t xml:space="preserve">VHR </w:t>
      </w:r>
      <w:bookmarkEnd w:id="9"/>
      <w:r w:rsidRPr="00012715">
        <w:rPr>
          <w:rFonts w:ascii="Arial" w:hAnsi="Arial" w:cs="Arial"/>
        </w:rPr>
        <w:t xml:space="preserve">and non-VHR </w:t>
      </w:r>
      <w:bookmarkStart w:id="10" w:name="_Hlk43852243"/>
      <w:r w:rsidRPr="00012715">
        <w:rPr>
          <w:rFonts w:ascii="Arial" w:hAnsi="Arial" w:cs="Arial"/>
        </w:rPr>
        <w:t xml:space="preserve">ASCVD </w:t>
      </w:r>
      <w:bookmarkEnd w:id="10"/>
      <w:r w:rsidRPr="00012715">
        <w:rPr>
          <w:rFonts w:ascii="Arial" w:hAnsi="Arial" w:cs="Arial"/>
        </w:rPr>
        <w:t xml:space="preserve">cohorts before </w:t>
      </w:r>
      <w:bookmarkStart w:id="11" w:name="_Hlk43852249"/>
      <w:r w:rsidRPr="00012715">
        <w:rPr>
          <w:rFonts w:ascii="Arial" w:hAnsi="Arial" w:cs="Arial"/>
        </w:rPr>
        <w:t xml:space="preserve">IDS </w:t>
      </w:r>
      <w:bookmarkEnd w:id="11"/>
      <w:r w:rsidRPr="00012715">
        <w:rPr>
          <w:rFonts w:ascii="Arial" w:hAnsi="Arial" w:cs="Arial"/>
        </w:rPr>
        <w:t>matching</w:t>
      </w:r>
    </w:p>
    <w:tbl>
      <w:tblPr>
        <w:tblStyle w:val="TableGrid"/>
        <w:tblW w:w="4997" w:type="pct"/>
        <w:tblLayout w:type="fixed"/>
        <w:tblLook w:val="04A0" w:firstRow="1" w:lastRow="0" w:firstColumn="1" w:lastColumn="0" w:noHBand="0" w:noVBand="1"/>
      </w:tblPr>
      <w:tblGrid>
        <w:gridCol w:w="3997"/>
        <w:gridCol w:w="2619"/>
        <w:gridCol w:w="2620"/>
      </w:tblGrid>
      <w:tr w:rsidR="000874DF" w:rsidRPr="00203F0A" w:rsidTr="00A50A91">
        <w:trPr>
          <w:trHeight w:val="288"/>
        </w:trPr>
        <w:tc>
          <w:tcPr>
            <w:tcW w:w="4045" w:type="dxa"/>
            <w:noWrap/>
            <w:vAlign w:val="center"/>
          </w:tcPr>
          <w:p w:rsidR="000874DF" w:rsidRPr="00203F0A" w:rsidRDefault="000874DF" w:rsidP="00A50A91">
            <w:pPr>
              <w:spacing w:before="100" w:beforeAutospacing="1" w:after="100" w:afterAutospacing="1"/>
              <w:rPr>
                <w:rFonts w:ascii="Arial" w:hAnsi="Arial" w:cs="Arial"/>
              </w:rPr>
            </w:pPr>
          </w:p>
        </w:tc>
        <w:tc>
          <w:tcPr>
            <w:tcW w:w="2649" w:type="dxa"/>
            <w:tcBorders>
              <w:top w:val="single" w:sz="4" w:space="0" w:color="auto"/>
              <w:left w:val="nil"/>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VHR ASCVD</w:t>
            </w:r>
            <w:r>
              <w:rPr>
                <w:rFonts w:ascii="Arial" w:hAnsi="Arial" w:cs="Arial"/>
              </w:rPr>
              <w:t xml:space="preserve"> </w:t>
            </w:r>
            <w:r w:rsidRPr="00203F0A">
              <w:rPr>
                <w:rFonts w:ascii="Arial" w:hAnsi="Arial" w:cs="Arial"/>
              </w:rPr>
              <w:t>(N = 117,460)</w:t>
            </w:r>
          </w:p>
        </w:tc>
        <w:tc>
          <w:tcPr>
            <w:tcW w:w="265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Non-VHR ASCVD</w:t>
            </w:r>
            <w:r w:rsidRPr="00203F0A">
              <w:rPr>
                <w:rFonts w:ascii="Arial" w:hAnsi="Arial" w:cs="Arial"/>
              </w:rPr>
              <w:br/>
              <w:t>(N = 306,172)</w:t>
            </w:r>
          </w:p>
        </w:tc>
      </w:tr>
      <w:tr w:rsidR="000874DF" w:rsidRPr="00203F0A" w:rsidTr="00A50A91">
        <w:trPr>
          <w:trHeight w:val="288"/>
        </w:trPr>
        <w:tc>
          <w:tcPr>
            <w:tcW w:w="9344" w:type="dxa"/>
            <w:gridSpan w:val="3"/>
            <w:noWrap/>
            <w:vAlign w:val="center"/>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Demographics</w:t>
            </w:r>
          </w:p>
        </w:tc>
      </w:tr>
      <w:tr w:rsidR="000874DF" w:rsidRPr="00203F0A" w:rsidTr="00A50A91">
        <w:trPr>
          <w:trHeight w:val="288"/>
        </w:trPr>
        <w:tc>
          <w:tcPr>
            <w:tcW w:w="4045" w:type="dxa"/>
            <w:noWrap/>
            <w:vAlign w:val="center"/>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ean (SD) age, years</w:t>
            </w:r>
          </w:p>
        </w:tc>
        <w:tc>
          <w:tcPr>
            <w:tcW w:w="2649" w:type="dxa"/>
            <w:tcBorders>
              <w:top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3.1 (10.2)</w:t>
            </w:r>
          </w:p>
        </w:tc>
        <w:tc>
          <w:tcPr>
            <w:tcW w:w="2650" w:type="dxa"/>
            <w:tcBorders>
              <w:top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2.1 (10.7)</w:t>
            </w:r>
          </w:p>
        </w:tc>
      </w:tr>
      <w:tr w:rsidR="000874DF" w:rsidRPr="00203F0A" w:rsidTr="00A50A91">
        <w:trPr>
          <w:trHeight w:val="288"/>
        </w:trPr>
        <w:tc>
          <w:tcPr>
            <w:tcW w:w="4045" w:type="dxa"/>
            <w:noWrap/>
            <w:vAlign w:val="center"/>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en, %</w:t>
            </w:r>
          </w:p>
        </w:tc>
        <w:tc>
          <w:tcPr>
            <w:tcW w:w="2649"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1.1</w:t>
            </w:r>
          </w:p>
        </w:tc>
        <w:tc>
          <w:tcPr>
            <w:tcW w:w="2650"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55.7</w:t>
            </w:r>
          </w:p>
        </w:tc>
      </w:tr>
      <w:tr w:rsidR="000874DF" w:rsidRPr="00203F0A" w:rsidTr="00A50A91">
        <w:trPr>
          <w:trHeight w:val="288"/>
        </w:trPr>
        <w:tc>
          <w:tcPr>
            <w:tcW w:w="9344" w:type="dxa"/>
            <w:gridSpan w:val="3"/>
            <w:noWrap/>
            <w:vAlign w:val="center"/>
            <w:hideMark/>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Geographic region, %</w:t>
            </w:r>
          </w:p>
        </w:tc>
      </w:tr>
      <w:tr w:rsidR="000874DF" w:rsidRPr="00203F0A" w:rsidTr="00A50A91">
        <w:trPr>
          <w:trHeight w:val="288"/>
        </w:trPr>
        <w:tc>
          <w:tcPr>
            <w:tcW w:w="4045" w:type="dxa"/>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Northeast</w:t>
            </w:r>
          </w:p>
        </w:tc>
        <w:tc>
          <w:tcPr>
            <w:tcW w:w="2649"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7.2</w:t>
            </w:r>
          </w:p>
        </w:tc>
        <w:tc>
          <w:tcPr>
            <w:tcW w:w="2650"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7.3</w:t>
            </w:r>
          </w:p>
        </w:tc>
      </w:tr>
      <w:tr w:rsidR="000874DF" w:rsidRPr="00203F0A" w:rsidTr="00A50A91">
        <w:trPr>
          <w:trHeight w:val="288"/>
        </w:trPr>
        <w:tc>
          <w:tcPr>
            <w:tcW w:w="4045" w:type="dxa"/>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idwest</w:t>
            </w:r>
          </w:p>
        </w:tc>
        <w:tc>
          <w:tcPr>
            <w:tcW w:w="2649"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1.5</w:t>
            </w:r>
          </w:p>
        </w:tc>
        <w:tc>
          <w:tcPr>
            <w:tcW w:w="2650"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0.6</w:t>
            </w:r>
          </w:p>
        </w:tc>
      </w:tr>
      <w:tr w:rsidR="000874DF" w:rsidRPr="00203F0A" w:rsidTr="00A50A91">
        <w:trPr>
          <w:trHeight w:val="288"/>
        </w:trPr>
        <w:tc>
          <w:tcPr>
            <w:tcW w:w="4045" w:type="dxa"/>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South</w:t>
            </w:r>
          </w:p>
        </w:tc>
        <w:tc>
          <w:tcPr>
            <w:tcW w:w="2649"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4.4</w:t>
            </w:r>
          </w:p>
        </w:tc>
        <w:tc>
          <w:tcPr>
            <w:tcW w:w="2650"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6.2</w:t>
            </w:r>
          </w:p>
        </w:tc>
      </w:tr>
      <w:tr w:rsidR="000874DF" w:rsidRPr="00203F0A" w:rsidTr="00A50A91">
        <w:trPr>
          <w:trHeight w:val="288"/>
        </w:trPr>
        <w:tc>
          <w:tcPr>
            <w:tcW w:w="4045" w:type="dxa"/>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West</w:t>
            </w:r>
          </w:p>
        </w:tc>
        <w:tc>
          <w:tcPr>
            <w:tcW w:w="2649"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9</w:t>
            </w:r>
          </w:p>
        </w:tc>
        <w:tc>
          <w:tcPr>
            <w:tcW w:w="2650" w:type="dxa"/>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5.9</w:t>
            </w:r>
          </w:p>
        </w:tc>
      </w:tr>
      <w:tr w:rsidR="000874DF" w:rsidRPr="00203F0A" w:rsidTr="00A50A91">
        <w:trPr>
          <w:trHeight w:val="288"/>
        </w:trPr>
        <w:tc>
          <w:tcPr>
            <w:tcW w:w="9344" w:type="dxa"/>
            <w:gridSpan w:val="3"/>
            <w:noWrap/>
            <w:vAlign w:val="center"/>
            <w:hideMark/>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Payer type, %</w:t>
            </w:r>
          </w:p>
        </w:tc>
      </w:tr>
      <w:tr w:rsidR="000874DF" w:rsidRPr="00203F0A" w:rsidTr="00A50A91">
        <w:trPr>
          <w:trHeight w:val="288"/>
        </w:trPr>
        <w:tc>
          <w:tcPr>
            <w:tcW w:w="4045" w:type="dxa"/>
            <w:noWrap/>
            <w:vAlign w:val="center"/>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Commercial</w:t>
            </w:r>
          </w:p>
        </w:tc>
        <w:tc>
          <w:tcPr>
            <w:tcW w:w="2649"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79.3</w:t>
            </w:r>
          </w:p>
        </w:tc>
        <w:tc>
          <w:tcPr>
            <w:tcW w:w="2650"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80.6</w:t>
            </w:r>
          </w:p>
        </w:tc>
      </w:tr>
      <w:tr w:rsidR="000874DF" w:rsidRPr="00203F0A" w:rsidTr="00A50A91">
        <w:trPr>
          <w:trHeight w:val="288"/>
        </w:trPr>
        <w:tc>
          <w:tcPr>
            <w:tcW w:w="4045" w:type="dxa"/>
            <w:noWrap/>
            <w:vAlign w:val="center"/>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edicare</w:t>
            </w:r>
          </w:p>
        </w:tc>
        <w:tc>
          <w:tcPr>
            <w:tcW w:w="2649"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6.7</w:t>
            </w:r>
          </w:p>
        </w:tc>
        <w:tc>
          <w:tcPr>
            <w:tcW w:w="2650"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5.6</w:t>
            </w:r>
          </w:p>
        </w:tc>
      </w:tr>
      <w:tr w:rsidR="000874DF" w:rsidRPr="00203F0A" w:rsidTr="00A50A91">
        <w:trPr>
          <w:trHeight w:val="288"/>
        </w:trPr>
        <w:tc>
          <w:tcPr>
            <w:tcW w:w="4045" w:type="dxa"/>
            <w:noWrap/>
            <w:vAlign w:val="center"/>
            <w:hideMark/>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Other</w:t>
            </w:r>
          </w:p>
        </w:tc>
        <w:tc>
          <w:tcPr>
            <w:tcW w:w="2649"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1</w:t>
            </w:r>
          </w:p>
        </w:tc>
        <w:tc>
          <w:tcPr>
            <w:tcW w:w="2650"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3.9</w:t>
            </w:r>
          </w:p>
        </w:tc>
      </w:tr>
      <w:tr w:rsidR="000874DF" w:rsidRPr="00203F0A" w:rsidTr="00A50A91">
        <w:trPr>
          <w:trHeight w:val="288"/>
        </w:trPr>
        <w:tc>
          <w:tcPr>
            <w:tcW w:w="9344" w:type="dxa"/>
            <w:gridSpan w:val="3"/>
            <w:noWrap/>
            <w:vAlign w:val="center"/>
            <w:hideMark/>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Clinical characteristics</w:t>
            </w:r>
          </w:p>
        </w:tc>
      </w:tr>
      <w:tr w:rsidR="000874DF" w:rsidRPr="00203F0A" w:rsidTr="00A50A91">
        <w:trPr>
          <w:trHeight w:val="288"/>
        </w:trPr>
        <w:tc>
          <w:tcPr>
            <w:tcW w:w="4045" w:type="dxa"/>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ean (SD) LDL-C, mg/d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10.5 (38.9)</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07.2 (36.9)</w:t>
            </w:r>
          </w:p>
        </w:tc>
      </w:tr>
      <w:tr w:rsidR="000874DF" w:rsidRPr="00203F0A" w:rsidTr="00A50A91">
        <w:trPr>
          <w:trHeight w:val="288"/>
        </w:trPr>
        <w:tc>
          <w:tcPr>
            <w:tcW w:w="4045" w:type="dxa"/>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ean (SD) LDL-C,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9 (1.0)</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8 (1.0)</w:t>
            </w:r>
          </w:p>
        </w:tc>
      </w:tr>
      <w:tr w:rsidR="000874DF" w:rsidRPr="00203F0A" w:rsidTr="00A50A91">
        <w:trPr>
          <w:trHeight w:val="288"/>
        </w:trPr>
        <w:tc>
          <w:tcPr>
            <w:tcW w:w="9344" w:type="dxa"/>
            <w:gridSpan w:val="3"/>
            <w:noWrap/>
            <w:vAlign w:val="center"/>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Distribution of LDL-C, %</w:t>
            </w:r>
          </w:p>
        </w:tc>
      </w:tr>
      <w:tr w:rsidR="000874DF" w:rsidRPr="00203F0A" w:rsidTr="00A50A91">
        <w:trPr>
          <w:trHeight w:val="288"/>
        </w:trPr>
        <w:tc>
          <w:tcPr>
            <w:tcW w:w="4045" w:type="dxa"/>
            <w:noWrap/>
            <w:vAlign w:val="bottom"/>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LDL-C &lt;70 mg/dL (&lt;1.8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3.4</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4.3</w:t>
            </w:r>
          </w:p>
        </w:tc>
      </w:tr>
      <w:tr w:rsidR="000874DF" w:rsidRPr="00203F0A" w:rsidTr="00A50A91">
        <w:trPr>
          <w:trHeight w:val="288"/>
        </w:trPr>
        <w:tc>
          <w:tcPr>
            <w:tcW w:w="4045" w:type="dxa"/>
            <w:noWrap/>
            <w:vAlign w:val="bottom"/>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LDL-C 70-99 mg/dL (1.8-2.6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9.3</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31.6</w:t>
            </w:r>
          </w:p>
        </w:tc>
      </w:tr>
      <w:tr w:rsidR="000874DF" w:rsidRPr="00203F0A" w:rsidTr="00A50A91">
        <w:trPr>
          <w:trHeight w:val="288"/>
        </w:trPr>
        <w:tc>
          <w:tcPr>
            <w:tcW w:w="4045" w:type="dxa"/>
            <w:noWrap/>
            <w:vAlign w:val="bottom"/>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LDL-C 100-129 mg/dL (2.6-3.3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9.2</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9.3</w:t>
            </w:r>
          </w:p>
        </w:tc>
      </w:tr>
      <w:tr w:rsidR="000874DF" w:rsidRPr="00203F0A" w:rsidTr="00A50A91">
        <w:trPr>
          <w:trHeight w:val="288"/>
        </w:trPr>
        <w:tc>
          <w:tcPr>
            <w:tcW w:w="4045" w:type="dxa"/>
            <w:noWrap/>
            <w:vAlign w:val="bottom"/>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lastRenderedPageBreak/>
              <w:t>LDL-C 130-159 mg/dL (3.4-4.1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7.6</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6.3</w:t>
            </w:r>
          </w:p>
        </w:tc>
      </w:tr>
      <w:tr w:rsidR="000874DF" w:rsidRPr="00203F0A" w:rsidTr="00A50A91">
        <w:trPr>
          <w:trHeight w:val="288"/>
        </w:trPr>
        <w:tc>
          <w:tcPr>
            <w:tcW w:w="4045" w:type="dxa"/>
            <w:noWrap/>
            <w:vAlign w:val="bottom"/>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LDL-C 160-189 mg/dL (4.1-4.9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7.1</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0</w:t>
            </w:r>
          </w:p>
        </w:tc>
      </w:tr>
      <w:tr w:rsidR="000874DF" w:rsidRPr="00203F0A" w:rsidTr="00A50A91">
        <w:trPr>
          <w:trHeight w:val="288"/>
        </w:trPr>
        <w:tc>
          <w:tcPr>
            <w:tcW w:w="4045" w:type="dxa"/>
            <w:noWrap/>
            <w:vAlign w:val="bottom"/>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LDL-C &gt;189 mg/dL (&gt;4.9 mmol/L)</w:t>
            </w:r>
          </w:p>
        </w:tc>
        <w:tc>
          <w:tcPr>
            <w:tcW w:w="2649" w:type="dxa"/>
            <w:tcBorders>
              <w:bottom w:val="single" w:sz="4" w:space="0" w:color="auto"/>
            </w:tcBorders>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3.5</w:t>
            </w:r>
          </w:p>
        </w:tc>
        <w:tc>
          <w:tcPr>
            <w:tcW w:w="2650" w:type="dxa"/>
            <w:tcBorders>
              <w:bottom w:val="single" w:sz="4" w:space="0" w:color="auto"/>
            </w:tcBorders>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5</w:t>
            </w:r>
          </w:p>
        </w:tc>
      </w:tr>
      <w:tr w:rsidR="000874DF" w:rsidRPr="00203F0A" w:rsidTr="00A50A91">
        <w:trPr>
          <w:trHeight w:val="288"/>
        </w:trPr>
        <w:tc>
          <w:tcPr>
            <w:tcW w:w="9344" w:type="dxa"/>
            <w:gridSpan w:val="3"/>
            <w:noWrap/>
            <w:vAlign w:val="center"/>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ASCVD type, %</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MI</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34.0</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6.5</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UA hospitalizatio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7</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0.4</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Stable angina hospitalizatio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0</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3.8</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IS</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6.8</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8.8</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TIA</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9.8</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1.0</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PCI</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6.0</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7.6</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CABG</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5.6</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3</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PAD</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3.9</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9.0</w:t>
            </w:r>
          </w:p>
        </w:tc>
      </w:tr>
      <w:tr w:rsidR="000874DF" w:rsidRPr="00203F0A" w:rsidTr="00A50A91">
        <w:trPr>
          <w:trHeight w:val="288"/>
        </w:trPr>
        <w:tc>
          <w:tcPr>
            <w:tcW w:w="4045" w:type="dxa"/>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Other ASCVD</w:t>
            </w:r>
          </w:p>
        </w:tc>
        <w:tc>
          <w:tcPr>
            <w:tcW w:w="2649" w:type="dxa"/>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4.9</w:t>
            </w:r>
          </w:p>
        </w:tc>
        <w:tc>
          <w:tcPr>
            <w:tcW w:w="2650" w:type="dxa"/>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53.4</w:t>
            </w:r>
          </w:p>
        </w:tc>
      </w:tr>
      <w:tr w:rsidR="000874DF" w:rsidRPr="00203F0A" w:rsidTr="00A50A91">
        <w:trPr>
          <w:trHeight w:val="288"/>
        </w:trPr>
        <w:tc>
          <w:tcPr>
            <w:tcW w:w="9344" w:type="dxa"/>
            <w:gridSpan w:val="3"/>
            <w:noWrap/>
            <w:vAlign w:val="center"/>
          </w:tcPr>
          <w:p w:rsidR="000874DF" w:rsidRPr="00203F0A" w:rsidRDefault="000874DF" w:rsidP="00A50A91">
            <w:pPr>
              <w:spacing w:before="100" w:beforeAutospacing="1" w:after="100" w:afterAutospacing="1"/>
              <w:rPr>
                <w:rFonts w:ascii="Arial" w:hAnsi="Arial" w:cs="Arial"/>
              </w:rPr>
            </w:pPr>
            <w:r w:rsidRPr="00203F0A">
              <w:rPr>
                <w:rFonts w:ascii="Arial" w:hAnsi="Arial" w:cs="Arial"/>
              </w:rPr>
              <w:t>Current LLT use, %</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Any statin and/or ezetimibe</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3.8</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bottom"/>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4.7</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Statin only</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0.8</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1.8</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454"/>
              <w:rPr>
                <w:rFonts w:ascii="Arial" w:hAnsi="Arial" w:cs="Arial"/>
              </w:rPr>
            </w:pPr>
            <w:r w:rsidRPr="00203F0A">
              <w:rPr>
                <w:rFonts w:ascii="Arial" w:hAnsi="Arial" w:cs="Arial"/>
              </w:rPr>
              <w:t>High-intensity stati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1.4</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1.3</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454"/>
              <w:rPr>
                <w:rFonts w:ascii="Arial" w:hAnsi="Arial" w:cs="Arial"/>
              </w:rPr>
            </w:pPr>
            <w:r w:rsidRPr="00203F0A">
              <w:rPr>
                <w:rFonts w:ascii="Arial" w:hAnsi="Arial" w:cs="Arial"/>
              </w:rPr>
              <w:t xml:space="preserve">Medium-intensity statin </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5.2</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6.0</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454"/>
              <w:rPr>
                <w:rFonts w:ascii="Arial" w:hAnsi="Arial" w:cs="Arial"/>
              </w:rPr>
            </w:pPr>
            <w:r w:rsidRPr="00203F0A">
              <w:rPr>
                <w:rFonts w:ascii="Arial" w:hAnsi="Arial" w:cs="Arial"/>
              </w:rPr>
              <w:t>Low-intensity stati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3</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4.4</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Statin + ezetimibe</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4</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2.3</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454"/>
              <w:rPr>
                <w:rFonts w:ascii="Arial" w:hAnsi="Arial" w:cs="Arial"/>
              </w:rPr>
            </w:pPr>
            <w:r w:rsidRPr="00203F0A">
              <w:rPr>
                <w:rFonts w:ascii="Arial" w:hAnsi="Arial" w:cs="Arial"/>
              </w:rPr>
              <w:t>High-intensity stati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0</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0</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454"/>
              <w:rPr>
                <w:rFonts w:ascii="Arial" w:hAnsi="Arial" w:cs="Arial"/>
              </w:rPr>
            </w:pPr>
            <w:r w:rsidRPr="00203F0A">
              <w:rPr>
                <w:rFonts w:ascii="Arial" w:hAnsi="Arial" w:cs="Arial"/>
              </w:rPr>
              <w:lastRenderedPageBreak/>
              <w:t>Medium-intensity stati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3</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1.3</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454"/>
              <w:rPr>
                <w:rFonts w:ascii="Arial" w:hAnsi="Arial" w:cs="Arial"/>
              </w:rPr>
            </w:pPr>
            <w:r w:rsidRPr="00203F0A">
              <w:rPr>
                <w:rFonts w:ascii="Arial" w:hAnsi="Arial" w:cs="Arial"/>
              </w:rPr>
              <w:t>Low-intensity statin</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0.1</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0.1</w:t>
            </w:r>
          </w:p>
        </w:tc>
      </w:tr>
      <w:tr w:rsidR="000874DF" w:rsidRPr="00203F0A" w:rsidTr="00A50A91">
        <w:trPr>
          <w:trHeight w:val="288"/>
        </w:trPr>
        <w:tc>
          <w:tcPr>
            <w:tcW w:w="4045" w:type="dxa"/>
            <w:tcBorders>
              <w:right w:val="single" w:sz="4" w:space="0" w:color="auto"/>
            </w:tcBorders>
            <w:noWrap/>
            <w:vAlign w:val="center"/>
          </w:tcPr>
          <w:p w:rsidR="000874DF" w:rsidRPr="00203F0A" w:rsidRDefault="000874DF" w:rsidP="00A50A91">
            <w:pPr>
              <w:spacing w:before="100" w:beforeAutospacing="1" w:after="100" w:afterAutospacing="1"/>
              <w:ind w:left="284"/>
              <w:rPr>
                <w:rFonts w:ascii="Arial" w:hAnsi="Arial" w:cs="Arial"/>
              </w:rPr>
            </w:pPr>
            <w:r w:rsidRPr="00203F0A">
              <w:rPr>
                <w:rFonts w:ascii="Arial" w:hAnsi="Arial" w:cs="Arial"/>
              </w:rPr>
              <w:t>Ezetimibe only</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0.6</w:t>
            </w:r>
          </w:p>
        </w:tc>
        <w:tc>
          <w:tcPr>
            <w:tcW w:w="2650" w:type="dxa"/>
            <w:tcBorders>
              <w:top w:val="single" w:sz="4" w:space="0" w:color="auto"/>
              <w:left w:val="single" w:sz="4" w:space="0" w:color="auto"/>
              <w:bottom w:val="single" w:sz="4" w:space="0" w:color="auto"/>
              <w:right w:val="single" w:sz="4" w:space="0" w:color="auto"/>
            </w:tcBorders>
            <w:shd w:val="clear" w:color="auto" w:fill="auto"/>
            <w:vAlign w:val="center"/>
          </w:tcPr>
          <w:p w:rsidR="000874DF" w:rsidRPr="00203F0A" w:rsidRDefault="000874DF" w:rsidP="00A50A91">
            <w:pPr>
              <w:spacing w:before="100" w:beforeAutospacing="1" w:after="100" w:afterAutospacing="1"/>
              <w:jc w:val="center"/>
              <w:rPr>
                <w:rFonts w:ascii="Arial" w:hAnsi="Arial" w:cs="Arial"/>
              </w:rPr>
            </w:pPr>
            <w:r w:rsidRPr="00203F0A">
              <w:rPr>
                <w:rFonts w:ascii="Arial" w:hAnsi="Arial" w:cs="Arial"/>
              </w:rPr>
              <w:t>0.6</w:t>
            </w:r>
          </w:p>
        </w:tc>
      </w:tr>
    </w:tbl>
    <w:p w:rsidR="000874DF" w:rsidRPr="00203F0A" w:rsidRDefault="000874DF" w:rsidP="000874DF">
      <w:pPr>
        <w:spacing w:before="100" w:beforeAutospacing="1" w:after="100" w:afterAutospacing="1" w:line="240" w:lineRule="auto"/>
        <w:rPr>
          <w:rFonts w:ascii="Arial" w:hAnsi="Arial" w:cs="Arial"/>
        </w:rPr>
      </w:pPr>
      <w:r w:rsidRPr="00203F0A">
        <w:rPr>
          <w:rFonts w:ascii="Arial" w:hAnsi="Arial" w:cs="Arial"/>
        </w:rPr>
        <w:t>ASCVD, atherosclerotic cardiovascular disease; CABG, coronary artery bypass graft; IDS, incidence density sampling; IS, ischemic stroke; LDL-C, low-density lipoprotein cholesterol; LLT, lipid-lowering therapy; MI, myocardial infarction; PAD, peripheral arterial disease; PCI, percutaneous coronary intervention; SD, standard deviation; TIA, transient ischemic attack; UA, unstable angina; VHR, very high-risk</w:t>
      </w:r>
    </w:p>
    <w:p w:rsidR="000874DF" w:rsidRPr="00203F0A" w:rsidRDefault="000874DF" w:rsidP="000874DF">
      <w:pPr>
        <w:spacing w:before="100" w:beforeAutospacing="1" w:after="100" w:afterAutospacing="1"/>
        <w:rPr>
          <w:rFonts w:ascii="Arial" w:hAnsi="Arial" w:cs="Arial"/>
        </w:rPr>
      </w:pPr>
    </w:p>
    <w:p w:rsidR="000874DF" w:rsidRPr="00203F0A" w:rsidRDefault="000874DF" w:rsidP="000874DF">
      <w:pPr>
        <w:spacing w:before="100" w:beforeAutospacing="1" w:after="100" w:afterAutospacing="1"/>
        <w:rPr>
          <w:rFonts w:ascii="Arial" w:hAnsi="Arial" w:cs="Arial"/>
        </w:rPr>
      </w:pPr>
    </w:p>
    <w:p w:rsidR="000874DF" w:rsidRPr="00203F0A" w:rsidRDefault="000874DF" w:rsidP="000874DF">
      <w:pPr>
        <w:spacing w:before="100" w:beforeAutospacing="1" w:after="100" w:afterAutospacing="1"/>
        <w:rPr>
          <w:rFonts w:ascii="Arial" w:hAnsi="Arial" w:cs="Arial"/>
        </w:rPr>
      </w:pPr>
    </w:p>
    <w:p w:rsidR="000874DF" w:rsidRDefault="000874DF">
      <w:bookmarkStart w:id="12" w:name="_GoBack"/>
      <w:bookmarkEnd w:id="12"/>
    </w:p>
    <w:sectPr w:rsidR="000874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9233A"/>
    <w:rsid w:val="00004081"/>
    <w:rsid w:val="00006BA9"/>
    <w:rsid w:val="000416ED"/>
    <w:rsid w:val="000874DF"/>
    <w:rsid w:val="000C0C1C"/>
    <w:rsid w:val="00117CBE"/>
    <w:rsid w:val="001464EA"/>
    <w:rsid w:val="001E1845"/>
    <w:rsid w:val="001F1C81"/>
    <w:rsid w:val="0027274B"/>
    <w:rsid w:val="002D2938"/>
    <w:rsid w:val="002D483A"/>
    <w:rsid w:val="002F499E"/>
    <w:rsid w:val="00300C87"/>
    <w:rsid w:val="003725E9"/>
    <w:rsid w:val="00397F37"/>
    <w:rsid w:val="003E2F6A"/>
    <w:rsid w:val="00415517"/>
    <w:rsid w:val="0045590B"/>
    <w:rsid w:val="00463F3C"/>
    <w:rsid w:val="00465C0F"/>
    <w:rsid w:val="004843CC"/>
    <w:rsid w:val="004B2CD2"/>
    <w:rsid w:val="004D4A65"/>
    <w:rsid w:val="00582C95"/>
    <w:rsid w:val="005A1775"/>
    <w:rsid w:val="005B3DF1"/>
    <w:rsid w:val="005E307E"/>
    <w:rsid w:val="006372C7"/>
    <w:rsid w:val="006F7A5D"/>
    <w:rsid w:val="00726A1B"/>
    <w:rsid w:val="00760D3B"/>
    <w:rsid w:val="007653A9"/>
    <w:rsid w:val="007C615B"/>
    <w:rsid w:val="007D5026"/>
    <w:rsid w:val="00801C6A"/>
    <w:rsid w:val="008650C5"/>
    <w:rsid w:val="008C0283"/>
    <w:rsid w:val="008C1E0F"/>
    <w:rsid w:val="008E3189"/>
    <w:rsid w:val="0091681E"/>
    <w:rsid w:val="0099233A"/>
    <w:rsid w:val="009A4E1E"/>
    <w:rsid w:val="00A45DA1"/>
    <w:rsid w:val="00A64461"/>
    <w:rsid w:val="00A814CA"/>
    <w:rsid w:val="00A95669"/>
    <w:rsid w:val="00AB2D4E"/>
    <w:rsid w:val="00BC2627"/>
    <w:rsid w:val="00BE050E"/>
    <w:rsid w:val="00CA68AD"/>
    <w:rsid w:val="00CE3097"/>
    <w:rsid w:val="00DB7C4A"/>
    <w:rsid w:val="00DC2FFC"/>
    <w:rsid w:val="00E7314B"/>
    <w:rsid w:val="00E90624"/>
    <w:rsid w:val="00ED569E"/>
    <w:rsid w:val="00F10748"/>
    <w:rsid w:val="00F23A91"/>
    <w:rsid w:val="00F5125D"/>
    <w:rsid w:val="00F53465"/>
    <w:rsid w:val="00F63DC3"/>
    <w:rsid w:val="00FC6EE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footnote text" w:uiPriority="0" w:qFormat="1"/>
    <w:lsdException w:name="annotation text" w:qFormat="1"/>
    <w:lsdException w:name="header" w:qFormat="1"/>
    <w:lsdException w:name="footer" w:qFormat="1"/>
    <w:lsdException w:name="caption" w:uiPriority="35"/>
    <w:lsdException w:name="footnote reference" w:uiPriority="0" w:qFormat="1"/>
    <w:lsdException w:name="annotation reference" w:uiPriority="0" w:qFormat="1"/>
    <w:lsdException w:name="line number" w:uiPriority="0" w:qFormat="1"/>
    <w:lsdException w:name="endnote reference" w:uiPriority="0" w:qFormat="1"/>
    <w:lsdException w:name="endnote text" w:uiPriority="0" w:qFormat="1"/>
    <w:lsdException w:name="Title" w:semiHidden="0" w:uiPriority="10" w:unhideWhenUsed="0"/>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Normal (Web)" w:qFormat="1"/>
    <w:lsdException w:name="annotation subject" w:uiPriority="0" w:qFormat="1"/>
    <w:lsdException w:name="Balloon Text" w:uiPriority="0"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461"/>
    <w:pPr>
      <w:spacing w:line="480" w:lineRule="auto"/>
    </w:pPr>
    <w:rPr>
      <w:rFonts w:eastAsiaTheme="minorEastAsia"/>
      <w:sz w:val="24"/>
      <w:szCs w:val="24"/>
      <w:lang w:val="en-US" w:eastAsia="en-GB"/>
    </w:rPr>
  </w:style>
  <w:style w:type="paragraph" w:styleId="Heading1">
    <w:name w:val="heading 1"/>
    <w:basedOn w:val="Normal"/>
    <w:next w:val="Paragraph"/>
    <w:link w:val="Heading1Char"/>
    <w:qFormat/>
    <w:rsid w:val="00A64461"/>
    <w:pPr>
      <w:keepNext/>
      <w:spacing w:before="360" w:after="60" w:line="360" w:lineRule="auto"/>
      <w:ind w:right="567"/>
      <w:contextualSpacing/>
      <w:outlineLvl w:val="0"/>
    </w:pPr>
    <w:rPr>
      <w:rFonts w:eastAsia="SimSun" w:cs="Arial"/>
      <w:b/>
      <w:bCs/>
      <w:kern w:val="32"/>
      <w:szCs w:val="32"/>
      <w:lang w:val="en-IN" w:eastAsia="en-US"/>
    </w:rPr>
  </w:style>
  <w:style w:type="paragraph" w:styleId="Heading2">
    <w:name w:val="heading 2"/>
    <w:basedOn w:val="Normal"/>
    <w:next w:val="Paragraph"/>
    <w:link w:val="Heading2Char"/>
    <w:qFormat/>
    <w:rsid w:val="00A64461"/>
    <w:pPr>
      <w:keepNext/>
      <w:spacing w:before="360" w:after="60" w:line="360" w:lineRule="auto"/>
      <w:ind w:right="567"/>
      <w:contextualSpacing/>
      <w:outlineLvl w:val="1"/>
    </w:pPr>
    <w:rPr>
      <w:rFonts w:eastAsia="SimSun" w:cs="Arial"/>
      <w:b/>
      <w:bCs/>
      <w:i/>
      <w:iCs/>
      <w:szCs w:val="28"/>
      <w:lang w:val="en-IN" w:eastAsia="en-US"/>
    </w:rPr>
  </w:style>
  <w:style w:type="paragraph" w:styleId="Heading3">
    <w:name w:val="heading 3"/>
    <w:basedOn w:val="Normal"/>
    <w:next w:val="Paragraph"/>
    <w:link w:val="Heading3Char"/>
    <w:qFormat/>
    <w:rsid w:val="00A64461"/>
    <w:pPr>
      <w:keepNext/>
      <w:spacing w:before="360" w:after="60" w:line="360" w:lineRule="auto"/>
      <w:ind w:right="567"/>
      <w:contextualSpacing/>
      <w:outlineLvl w:val="2"/>
    </w:pPr>
    <w:rPr>
      <w:rFonts w:eastAsia="Times New Roman" w:cs="Arial"/>
      <w:bCs/>
      <w:i/>
      <w:szCs w:val="26"/>
      <w:lang w:val="en-IN"/>
    </w:rPr>
  </w:style>
  <w:style w:type="paragraph" w:styleId="Heading4">
    <w:name w:val="heading 4"/>
    <w:basedOn w:val="Paragraph"/>
    <w:next w:val="Newparagraph"/>
    <w:link w:val="Heading4Char"/>
    <w:qFormat/>
    <w:rsid w:val="00A64461"/>
    <w:pPr>
      <w:spacing w:before="360"/>
      <w:outlineLvl w:val="3"/>
    </w:pPr>
    <w:rPr>
      <w:rFonts w:eastAsia="SimSun"/>
      <w:bCs/>
      <w:szCs w:val="28"/>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link w:val="ParagraphChar"/>
    <w:qFormat/>
    <w:rsid w:val="00A64461"/>
    <w:pPr>
      <w:widowControl w:val="0"/>
      <w:spacing w:before="240"/>
    </w:pPr>
  </w:style>
  <w:style w:type="character" w:customStyle="1" w:styleId="ParagraphChar">
    <w:name w:val="Paragraph Char"/>
    <w:basedOn w:val="DefaultParagraphFont"/>
    <w:link w:val="Paragraph"/>
    <w:rsid w:val="00A64461"/>
    <w:rPr>
      <w:rFonts w:eastAsiaTheme="minorEastAsia"/>
      <w:sz w:val="24"/>
      <w:szCs w:val="24"/>
      <w:lang w:val="en-US" w:eastAsia="en-GB"/>
    </w:rPr>
  </w:style>
  <w:style w:type="paragraph" w:customStyle="1" w:styleId="Newparagraph">
    <w:name w:val="New paragraph"/>
    <w:basedOn w:val="Normal"/>
    <w:qFormat/>
    <w:rsid w:val="00A64461"/>
    <w:pPr>
      <w:ind w:firstLine="720"/>
    </w:pPr>
  </w:style>
  <w:style w:type="paragraph" w:customStyle="1" w:styleId="Authornames">
    <w:name w:val="Author names"/>
    <w:basedOn w:val="Normal"/>
    <w:next w:val="Normal"/>
    <w:qFormat/>
    <w:rsid w:val="00A64461"/>
    <w:pPr>
      <w:spacing w:before="240" w:line="360" w:lineRule="auto"/>
    </w:pPr>
    <w:rPr>
      <w:sz w:val="28"/>
    </w:rPr>
  </w:style>
  <w:style w:type="paragraph" w:customStyle="1" w:styleId="Affiliation">
    <w:name w:val="Affiliation"/>
    <w:basedOn w:val="Normal"/>
    <w:qFormat/>
    <w:rsid w:val="00A64461"/>
    <w:pPr>
      <w:spacing w:before="240" w:line="360" w:lineRule="auto"/>
    </w:pPr>
    <w:rPr>
      <w:i/>
    </w:rPr>
  </w:style>
  <w:style w:type="paragraph" w:customStyle="1" w:styleId="Keywords">
    <w:name w:val="Keywords"/>
    <w:basedOn w:val="Normal"/>
    <w:next w:val="Paragraph"/>
    <w:qFormat/>
    <w:rsid w:val="00A64461"/>
    <w:pPr>
      <w:spacing w:before="240" w:after="240" w:line="360" w:lineRule="auto"/>
      <w:ind w:left="720" w:right="567"/>
    </w:pPr>
    <w:rPr>
      <w:sz w:val="22"/>
    </w:rPr>
  </w:style>
  <w:style w:type="paragraph" w:customStyle="1" w:styleId="Correspondencedetails">
    <w:name w:val="Correspondence details"/>
    <w:basedOn w:val="Normal"/>
    <w:qFormat/>
    <w:rsid w:val="00A64461"/>
    <w:pPr>
      <w:spacing w:before="240" w:line="360" w:lineRule="auto"/>
    </w:pPr>
  </w:style>
  <w:style w:type="character" w:customStyle="1" w:styleId="Heading1Char">
    <w:name w:val="Heading 1 Char"/>
    <w:basedOn w:val="DefaultParagraphFont"/>
    <w:link w:val="Heading1"/>
    <w:qFormat/>
    <w:rsid w:val="00A64461"/>
    <w:rPr>
      <w:rFonts w:cs="Arial"/>
      <w:b/>
      <w:bCs/>
      <w:kern w:val="32"/>
      <w:sz w:val="24"/>
      <w:szCs w:val="32"/>
    </w:rPr>
  </w:style>
  <w:style w:type="character" w:customStyle="1" w:styleId="Heading2Char">
    <w:name w:val="Heading 2 Char"/>
    <w:basedOn w:val="DefaultParagraphFont"/>
    <w:link w:val="Heading2"/>
    <w:qFormat/>
    <w:rsid w:val="00A64461"/>
    <w:rPr>
      <w:rFonts w:cs="Arial"/>
      <w:b/>
      <w:bCs/>
      <w:i/>
      <w:iCs/>
      <w:sz w:val="24"/>
      <w:szCs w:val="28"/>
    </w:rPr>
  </w:style>
  <w:style w:type="character" w:customStyle="1" w:styleId="Heading3Char">
    <w:name w:val="Heading 3 Char"/>
    <w:basedOn w:val="DefaultParagraphFont"/>
    <w:link w:val="Heading3"/>
    <w:qFormat/>
    <w:rsid w:val="00A64461"/>
    <w:rPr>
      <w:rFonts w:eastAsia="Times New Roman" w:cs="Arial"/>
      <w:bCs/>
      <w:i/>
      <w:sz w:val="24"/>
      <w:szCs w:val="26"/>
      <w:lang w:eastAsia="en-GB"/>
    </w:rPr>
  </w:style>
  <w:style w:type="character" w:customStyle="1" w:styleId="Heading4Char">
    <w:name w:val="Heading 4 Char"/>
    <w:basedOn w:val="DefaultParagraphFont"/>
    <w:link w:val="Heading4"/>
    <w:qFormat/>
    <w:rsid w:val="00A64461"/>
    <w:rPr>
      <w:bCs/>
      <w:sz w:val="24"/>
      <w:szCs w:val="28"/>
    </w:rPr>
  </w:style>
  <w:style w:type="paragraph" w:styleId="NormalIndent">
    <w:name w:val="Normal Indent"/>
    <w:basedOn w:val="Normal"/>
    <w:qFormat/>
    <w:rsid w:val="00A64461"/>
    <w:pPr>
      <w:ind w:left="720"/>
    </w:pPr>
  </w:style>
  <w:style w:type="paragraph" w:styleId="FootnoteText">
    <w:name w:val="footnote text"/>
    <w:basedOn w:val="Normal"/>
    <w:link w:val="FootnoteTextChar"/>
    <w:qFormat/>
    <w:rsid w:val="00A64461"/>
    <w:pPr>
      <w:ind w:left="284" w:hanging="284"/>
    </w:pPr>
    <w:rPr>
      <w:rFonts w:eastAsia="SimSun"/>
      <w:sz w:val="22"/>
      <w:szCs w:val="20"/>
      <w:lang w:val="en-IN" w:eastAsia="en-US"/>
    </w:rPr>
  </w:style>
  <w:style w:type="character" w:customStyle="1" w:styleId="FootnoteTextChar">
    <w:name w:val="Footnote Text Char"/>
    <w:basedOn w:val="DefaultParagraphFont"/>
    <w:link w:val="FootnoteText"/>
    <w:qFormat/>
    <w:rsid w:val="00A64461"/>
    <w:rPr>
      <w:sz w:val="22"/>
    </w:rPr>
  </w:style>
  <w:style w:type="paragraph" w:styleId="CommentText">
    <w:name w:val="annotation text"/>
    <w:basedOn w:val="Normal"/>
    <w:link w:val="CommentTextChar"/>
    <w:uiPriority w:val="99"/>
    <w:unhideWhenUsed/>
    <w:qFormat/>
    <w:rsid w:val="00A64461"/>
    <w:pPr>
      <w:spacing w:line="240" w:lineRule="auto"/>
    </w:pPr>
    <w:rPr>
      <w:rFonts w:eastAsia="SimSun"/>
      <w:sz w:val="20"/>
      <w:szCs w:val="20"/>
      <w:lang w:val="en-IN" w:eastAsia="en-US"/>
    </w:rPr>
  </w:style>
  <w:style w:type="character" w:customStyle="1" w:styleId="CommentTextChar">
    <w:name w:val="Comment Text Char"/>
    <w:basedOn w:val="DefaultParagraphFont"/>
    <w:link w:val="CommentText"/>
    <w:uiPriority w:val="99"/>
    <w:qFormat/>
    <w:rsid w:val="00A64461"/>
  </w:style>
  <w:style w:type="paragraph" w:styleId="Header">
    <w:name w:val="header"/>
    <w:basedOn w:val="Normal"/>
    <w:link w:val="HeaderChar"/>
    <w:uiPriority w:val="99"/>
    <w:qFormat/>
    <w:rsid w:val="00A64461"/>
    <w:pPr>
      <w:tabs>
        <w:tab w:val="center" w:pos="4320"/>
        <w:tab w:val="right" w:pos="8640"/>
      </w:tabs>
      <w:spacing w:after="120" w:line="240" w:lineRule="auto"/>
      <w:contextualSpacing/>
    </w:pPr>
    <w:rPr>
      <w:rFonts w:eastAsia="Times New Roman"/>
      <w:lang w:val="en-IN"/>
    </w:rPr>
  </w:style>
  <w:style w:type="character" w:customStyle="1" w:styleId="HeaderChar">
    <w:name w:val="Header Char"/>
    <w:basedOn w:val="DefaultParagraphFont"/>
    <w:link w:val="Header"/>
    <w:uiPriority w:val="99"/>
    <w:qFormat/>
    <w:rsid w:val="00A64461"/>
    <w:rPr>
      <w:rFonts w:eastAsia="Times New Roman"/>
      <w:sz w:val="24"/>
      <w:szCs w:val="24"/>
      <w:lang w:eastAsia="en-GB"/>
    </w:rPr>
  </w:style>
  <w:style w:type="paragraph" w:styleId="Footer">
    <w:name w:val="footer"/>
    <w:basedOn w:val="Normal"/>
    <w:link w:val="FooterChar"/>
    <w:uiPriority w:val="99"/>
    <w:qFormat/>
    <w:rsid w:val="00A64461"/>
    <w:pPr>
      <w:tabs>
        <w:tab w:val="center" w:pos="4320"/>
        <w:tab w:val="right" w:pos="8640"/>
      </w:tabs>
      <w:spacing w:before="240" w:line="240" w:lineRule="auto"/>
      <w:contextualSpacing/>
    </w:pPr>
    <w:rPr>
      <w:rFonts w:eastAsia="SimSun"/>
      <w:lang w:val="en-IN" w:eastAsia="en-US"/>
    </w:rPr>
  </w:style>
  <w:style w:type="character" w:customStyle="1" w:styleId="FooterChar">
    <w:name w:val="Footer Char"/>
    <w:basedOn w:val="DefaultParagraphFont"/>
    <w:link w:val="Footer"/>
    <w:uiPriority w:val="99"/>
    <w:qFormat/>
    <w:rsid w:val="00A64461"/>
    <w:rPr>
      <w:sz w:val="24"/>
      <w:szCs w:val="24"/>
    </w:rPr>
  </w:style>
  <w:style w:type="character" w:styleId="FootnoteReference">
    <w:name w:val="footnote reference"/>
    <w:basedOn w:val="DefaultParagraphFont"/>
    <w:qFormat/>
    <w:rsid w:val="00A64461"/>
    <w:rPr>
      <w:vertAlign w:val="superscript"/>
    </w:rPr>
  </w:style>
  <w:style w:type="character" w:styleId="CommentReference">
    <w:name w:val="annotation reference"/>
    <w:basedOn w:val="DefaultParagraphFont"/>
    <w:semiHidden/>
    <w:unhideWhenUsed/>
    <w:qFormat/>
    <w:rsid w:val="00A64461"/>
    <w:rPr>
      <w:sz w:val="16"/>
      <w:szCs w:val="16"/>
    </w:rPr>
  </w:style>
  <w:style w:type="character" w:styleId="LineNumber">
    <w:name w:val="line number"/>
    <w:basedOn w:val="DefaultParagraphFont"/>
    <w:semiHidden/>
    <w:unhideWhenUsed/>
    <w:qFormat/>
    <w:rsid w:val="00A64461"/>
  </w:style>
  <w:style w:type="character" w:styleId="EndnoteReference">
    <w:name w:val="endnote reference"/>
    <w:basedOn w:val="DefaultParagraphFont"/>
    <w:qFormat/>
    <w:rsid w:val="00A64461"/>
    <w:rPr>
      <w:vertAlign w:val="superscript"/>
    </w:rPr>
  </w:style>
  <w:style w:type="paragraph" w:styleId="EndnoteText">
    <w:name w:val="endnote text"/>
    <w:basedOn w:val="Normal"/>
    <w:link w:val="EndnoteTextChar"/>
    <w:qFormat/>
    <w:rsid w:val="00A64461"/>
    <w:pPr>
      <w:ind w:left="284" w:hanging="284"/>
    </w:pPr>
    <w:rPr>
      <w:rFonts w:eastAsia="SimSun"/>
      <w:sz w:val="22"/>
      <w:szCs w:val="20"/>
      <w:lang w:val="en-IN" w:eastAsia="en-US"/>
    </w:rPr>
  </w:style>
  <w:style w:type="character" w:customStyle="1" w:styleId="EndnoteTextChar">
    <w:name w:val="Endnote Text Char"/>
    <w:basedOn w:val="DefaultParagraphFont"/>
    <w:link w:val="EndnoteText"/>
    <w:qFormat/>
    <w:rsid w:val="00A64461"/>
    <w:rPr>
      <w:sz w:val="22"/>
    </w:rPr>
  </w:style>
  <w:style w:type="character" w:styleId="Hyperlink">
    <w:name w:val="Hyperlink"/>
    <w:basedOn w:val="DefaultParagraphFont"/>
    <w:uiPriority w:val="99"/>
    <w:unhideWhenUsed/>
    <w:qFormat/>
    <w:rsid w:val="00A64461"/>
    <w:rPr>
      <w:color w:val="0000FF" w:themeColor="hyperlink"/>
      <w:u w:val="single"/>
    </w:rPr>
  </w:style>
  <w:style w:type="paragraph" w:styleId="NormalWeb">
    <w:name w:val="Normal (Web)"/>
    <w:basedOn w:val="Normal"/>
    <w:uiPriority w:val="99"/>
    <w:semiHidden/>
    <w:unhideWhenUsed/>
    <w:qFormat/>
    <w:rsid w:val="00A64461"/>
    <w:pPr>
      <w:spacing w:before="100" w:beforeAutospacing="1" w:after="100" w:afterAutospacing="1" w:line="240" w:lineRule="auto"/>
    </w:pPr>
    <w:rPr>
      <w:rFonts w:eastAsia="Times New Roman"/>
      <w:lang w:val="el-GR" w:eastAsia="el-GR"/>
    </w:rPr>
  </w:style>
  <w:style w:type="paragraph" w:styleId="CommentSubject">
    <w:name w:val="annotation subject"/>
    <w:basedOn w:val="CommentText"/>
    <w:next w:val="CommentText"/>
    <w:link w:val="CommentSubjectChar"/>
    <w:semiHidden/>
    <w:unhideWhenUsed/>
    <w:qFormat/>
    <w:rsid w:val="00A64461"/>
    <w:rPr>
      <w:b/>
      <w:bCs/>
    </w:rPr>
  </w:style>
  <w:style w:type="character" w:customStyle="1" w:styleId="CommentSubjectChar">
    <w:name w:val="Comment Subject Char"/>
    <w:basedOn w:val="CommentTextChar"/>
    <w:link w:val="CommentSubject"/>
    <w:semiHidden/>
    <w:qFormat/>
    <w:rsid w:val="00A64461"/>
    <w:rPr>
      <w:b/>
      <w:bCs/>
    </w:rPr>
  </w:style>
  <w:style w:type="paragraph" w:styleId="BalloonText">
    <w:name w:val="Balloon Text"/>
    <w:basedOn w:val="Normal"/>
    <w:link w:val="BalloonTextChar"/>
    <w:semiHidden/>
    <w:unhideWhenUsed/>
    <w:qFormat/>
    <w:rsid w:val="00A64461"/>
    <w:pPr>
      <w:spacing w:line="240" w:lineRule="auto"/>
    </w:pPr>
    <w:rPr>
      <w:rFonts w:ascii="Segoe UI" w:eastAsia="SimSun" w:hAnsi="Segoe UI" w:cs="Segoe UI"/>
      <w:sz w:val="18"/>
      <w:szCs w:val="18"/>
      <w:lang w:val="en-IN" w:eastAsia="en-US"/>
    </w:rPr>
  </w:style>
  <w:style w:type="character" w:customStyle="1" w:styleId="BalloonTextChar">
    <w:name w:val="Balloon Text Char"/>
    <w:basedOn w:val="DefaultParagraphFont"/>
    <w:link w:val="BalloonText"/>
    <w:semiHidden/>
    <w:qFormat/>
    <w:rsid w:val="00A64461"/>
    <w:rPr>
      <w:rFonts w:ascii="Segoe UI" w:hAnsi="Segoe UI" w:cs="Segoe UI"/>
      <w:sz w:val="18"/>
      <w:szCs w:val="18"/>
    </w:rPr>
  </w:style>
  <w:style w:type="paragraph" w:styleId="ListParagraph">
    <w:name w:val="List Paragraph"/>
    <w:basedOn w:val="Normal"/>
    <w:uiPriority w:val="34"/>
    <w:qFormat/>
    <w:rsid w:val="00A64461"/>
    <w:pPr>
      <w:widowControl w:val="0"/>
      <w:spacing w:line="240" w:lineRule="auto"/>
      <w:ind w:firstLineChars="200" w:firstLine="420"/>
      <w:jc w:val="both"/>
    </w:pPr>
    <w:rPr>
      <w:rFonts w:asciiTheme="minorHAnsi" w:hAnsiTheme="minorHAnsi" w:cstheme="minorBidi"/>
      <w:kern w:val="2"/>
      <w:sz w:val="21"/>
      <w:szCs w:val="22"/>
      <w:lang w:eastAsia="zh-CN"/>
    </w:rPr>
  </w:style>
  <w:style w:type="character" w:styleId="SubtleEmphasis">
    <w:name w:val="Subtle Emphasis"/>
    <w:basedOn w:val="DefaultParagraphFont"/>
    <w:uiPriority w:val="19"/>
    <w:qFormat/>
    <w:rsid w:val="00A64461"/>
    <w:rPr>
      <w:i/>
      <w:iCs/>
      <w:color w:val="808080" w:themeColor="text1" w:themeTint="7F"/>
    </w:rPr>
  </w:style>
  <w:style w:type="character" w:styleId="IntenseEmphasis">
    <w:name w:val="Intense Emphasis"/>
    <w:basedOn w:val="DefaultParagraphFont"/>
    <w:uiPriority w:val="21"/>
    <w:qFormat/>
    <w:rsid w:val="00A64461"/>
    <w:rPr>
      <w:b/>
      <w:bCs/>
      <w:i/>
      <w:iCs/>
      <w:color w:val="4F81BD" w:themeColor="accent1"/>
    </w:rPr>
  </w:style>
  <w:style w:type="character" w:styleId="SubtleReference">
    <w:name w:val="Subtle Reference"/>
    <w:basedOn w:val="DefaultParagraphFont"/>
    <w:uiPriority w:val="31"/>
    <w:qFormat/>
    <w:rsid w:val="00A64461"/>
    <w:rPr>
      <w:smallCaps/>
      <w:color w:val="C0504D" w:themeColor="accent2"/>
      <w:u w:val="single"/>
    </w:rPr>
  </w:style>
  <w:style w:type="character" w:styleId="IntenseReference">
    <w:name w:val="Intense Reference"/>
    <w:basedOn w:val="DefaultParagraphFont"/>
    <w:uiPriority w:val="32"/>
    <w:qFormat/>
    <w:rsid w:val="00A64461"/>
    <w:rPr>
      <w:b/>
      <w:bCs/>
      <w:smallCaps/>
      <w:color w:val="C0504D" w:themeColor="accent2"/>
      <w:spacing w:val="5"/>
      <w:u w:val="single"/>
    </w:rPr>
  </w:style>
  <w:style w:type="character" w:styleId="BookTitle">
    <w:name w:val="Book Title"/>
    <w:basedOn w:val="DefaultParagraphFont"/>
    <w:uiPriority w:val="33"/>
    <w:qFormat/>
    <w:rsid w:val="00A64461"/>
    <w:rPr>
      <w:b/>
      <w:bCs/>
      <w:smallCaps/>
      <w:spacing w:val="5"/>
    </w:rPr>
  </w:style>
  <w:style w:type="paragraph" w:styleId="TOCHeading">
    <w:name w:val="TOC Heading"/>
    <w:basedOn w:val="Heading1"/>
    <w:next w:val="Normal"/>
    <w:uiPriority w:val="39"/>
    <w:semiHidden/>
    <w:unhideWhenUsed/>
    <w:qFormat/>
    <w:rsid w:val="00A64461"/>
    <w:pPr>
      <w:keepLines/>
      <w:spacing w:before="480" w:after="0" w:line="480" w:lineRule="auto"/>
      <w:ind w:right="0"/>
      <w:contextualSpacing w:val="0"/>
      <w:outlineLvl w:val="9"/>
    </w:pPr>
    <w:rPr>
      <w:rFonts w:asciiTheme="majorHAnsi" w:eastAsiaTheme="majorEastAsia" w:hAnsiTheme="majorHAnsi" w:cstheme="majorBidi"/>
      <w:color w:val="365F91" w:themeColor="accent1" w:themeShade="BF"/>
      <w:kern w:val="0"/>
      <w:sz w:val="28"/>
      <w:szCs w:val="28"/>
      <w:lang w:val="en-US" w:eastAsia="en-GB"/>
    </w:rPr>
  </w:style>
  <w:style w:type="table" w:styleId="TableGrid">
    <w:name w:val="Table Grid"/>
    <w:basedOn w:val="TableNormal"/>
    <w:uiPriority w:val="39"/>
    <w:rsid w:val="000874DF"/>
    <w:pPr>
      <w:spacing w:after="0" w:line="240" w:lineRule="auto"/>
    </w:pPr>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874DF"/>
    <w:pPr>
      <w:spacing w:after="0" w:line="240" w:lineRule="auto"/>
    </w:pPr>
    <w:rPr>
      <w:rFonts w:asciiTheme="minorHAnsi" w:eastAsiaTheme="minorEastAsia"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footnote text" w:uiPriority="0" w:qFormat="1"/>
    <w:lsdException w:name="annotation text" w:qFormat="1"/>
    <w:lsdException w:name="header" w:qFormat="1"/>
    <w:lsdException w:name="footer" w:qFormat="1"/>
    <w:lsdException w:name="caption" w:uiPriority="35"/>
    <w:lsdException w:name="footnote reference" w:uiPriority="0" w:qFormat="1"/>
    <w:lsdException w:name="annotation reference" w:uiPriority="0" w:qFormat="1"/>
    <w:lsdException w:name="line number" w:uiPriority="0" w:qFormat="1"/>
    <w:lsdException w:name="endnote reference" w:uiPriority="0" w:qFormat="1"/>
    <w:lsdException w:name="endnote text" w:uiPriority="0" w:qFormat="1"/>
    <w:lsdException w:name="Title" w:semiHidden="0" w:uiPriority="10" w:unhideWhenUsed="0"/>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Normal (Web)" w:qFormat="1"/>
    <w:lsdException w:name="annotation subject" w:uiPriority="0" w:qFormat="1"/>
    <w:lsdException w:name="Balloon Text" w:uiPriority="0"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461"/>
    <w:pPr>
      <w:spacing w:line="480" w:lineRule="auto"/>
    </w:pPr>
    <w:rPr>
      <w:rFonts w:eastAsiaTheme="minorEastAsia"/>
      <w:sz w:val="24"/>
      <w:szCs w:val="24"/>
      <w:lang w:val="en-US" w:eastAsia="en-GB"/>
    </w:rPr>
  </w:style>
  <w:style w:type="paragraph" w:styleId="Heading1">
    <w:name w:val="heading 1"/>
    <w:basedOn w:val="Normal"/>
    <w:next w:val="Paragraph"/>
    <w:link w:val="Heading1Char"/>
    <w:qFormat/>
    <w:rsid w:val="00A64461"/>
    <w:pPr>
      <w:keepNext/>
      <w:spacing w:before="360" w:after="60" w:line="360" w:lineRule="auto"/>
      <w:ind w:right="567"/>
      <w:contextualSpacing/>
      <w:outlineLvl w:val="0"/>
    </w:pPr>
    <w:rPr>
      <w:rFonts w:eastAsia="SimSun" w:cs="Arial"/>
      <w:b/>
      <w:bCs/>
      <w:kern w:val="32"/>
      <w:szCs w:val="32"/>
      <w:lang w:val="en-IN" w:eastAsia="en-US"/>
    </w:rPr>
  </w:style>
  <w:style w:type="paragraph" w:styleId="Heading2">
    <w:name w:val="heading 2"/>
    <w:basedOn w:val="Normal"/>
    <w:next w:val="Paragraph"/>
    <w:link w:val="Heading2Char"/>
    <w:qFormat/>
    <w:rsid w:val="00A64461"/>
    <w:pPr>
      <w:keepNext/>
      <w:spacing w:before="360" w:after="60" w:line="360" w:lineRule="auto"/>
      <w:ind w:right="567"/>
      <w:contextualSpacing/>
      <w:outlineLvl w:val="1"/>
    </w:pPr>
    <w:rPr>
      <w:rFonts w:eastAsia="SimSun" w:cs="Arial"/>
      <w:b/>
      <w:bCs/>
      <w:i/>
      <w:iCs/>
      <w:szCs w:val="28"/>
      <w:lang w:val="en-IN" w:eastAsia="en-US"/>
    </w:rPr>
  </w:style>
  <w:style w:type="paragraph" w:styleId="Heading3">
    <w:name w:val="heading 3"/>
    <w:basedOn w:val="Normal"/>
    <w:next w:val="Paragraph"/>
    <w:link w:val="Heading3Char"/>
    <w:qFormat/>
    <w:rsid w:val="00A64461"/>
    <w:pPr>
      <w:keepNext/>
      <w:spacing w:before="360" w:after="60" w:line="360" w:lineRule="auto"/>
      <w:ind w:right="567"/>
      <w:contextualSpacing/>
      <w:outlineLvl w:val="2"/>
    </w:pPr>
    <w:rPr>
      <w:rFonts w:eastAsia="Times New Roman" w:cs="Arial"/>
      <w:bCs/>
      <w:i/>
      <w:szCs w:val="26"/>
      <w:lang w:val="en-IN"/>
    </w:rPr>
  </w:style>
  <w:style w:type="paragraph" w:styleId="Heading4">
    <w:name w:val="heading 4"/>
    <w:basedOn w:val="Paragraph"/>
    <w:next w:val="Newparagraph"/>
    <w:link w:val="Heading4Char"/>
    <w:qFormat/>
    <w:rsid w:val="00A64461"/>
    <w:pPr>
      <w:spacing w:before="360"/>
      <w:outlineLvl w:val="3"/>
    </w:pPr>
    <w:rPr>
      <w:rFonts w:eastAsia="SimSun"/>
      <w:bCs/>
      <w:szCs w:val="28"/>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link w:val="ParagraphChar"/>
    <w:qFormat/>
    <w:rsid w:val="00A64461"/>
    <w:pPr>
      <w:widowControl w:val="0"/>
      <w:spacing w:before="240"/>
    </w:pPr>
  </w:style>
  <w:style w:type="character" w:customStyle="1" w:styleId="ParagraphChar">
    <w:name w:val="Paragraph Char"/>
    <w:basedOn w:val="DefaultParagraphFont"/>
    <w:link w:val="Paragraph"/>
    <w:rsid w:val="00A64461"/>
    <w:rPr>
      <w:rFonts w:eastAsiaTheme="minorEastAsia"/>
      <w:sz w:val="24"/>
      <w:szCs w:val="24"/>
      <w:lang w:val="en-US" w:eastAsia="en-GB"/>
    </w:rPr>
  </w:style>
  <w:style w:type="paragraph" w:customStyle="1" w:styleId="Newparagraph">
    <w:name w:val="New paragraph"/>
    <w:basedOn w:val="Normal"/>
    <w:qFormat/>
    <w:rsid w:val="00A64461"/>
    <w:pPr>
      <w:ind w:firstLine="720"/>
    </w:pPr>
  </w:style>
  <w:style w:type="paragraph" w:customStyle="1" w:styleId="Authornames">
    <w:name w:val="Author names"/>
    <w:basedOn w:val="Normal"/>
    <w:next w:val="Normal"/>
    <w:qFormat/>
    <w:rsid w:val="00A64461"/>
    <w:pPr>
      <w:spacing w:before="240" w:line="360" w:lineRule="auto"/>
    </w:pPr>
    <w:rPr>
      <w:sz w:val="28"/>
    </w:rPr>
  </w:style>
  <w:style w:type="paragraph" w:customStyle="1" w:styleId="Affiliation">
    <w:name w:val="Affiliation"/>
    <w:basedOn w:val="Normal"/>
    <w:qFormat/>
    <w:rsid w:val="00A64461"/>
    <w:pPr>
      <w:spacing w:before="240" w:line="360" w:lineRule="auto"/>
    </w:pPr>
    <w:rPr>
      <w:i/>
    </w:rPr>
  </w:style>
  <w:style w:type="paragraph" w:customStyle="1" w:styleId="Keywords">
    <w:name w:val="Keywords"/>
    <w:basedOn w:val="Normal"/>
    <w:next w:val="Paragraph"/>
    <w:qFormat/>
    <w:rsid w:val="00A64461"/>
    <w:pPr>
      <w:spacing w:before="240" w:after="240" w:line="360" w:lineRule="auto"/>
      <w:ind w:left="720" w:right="567"/>
    </w:pPr>
    <w:rPr>
      <w:sz w:val="22"/>
    </w:rPr>
  </w:style>
  <w:style w:type="paragraph" w:customStyle="1" w:styleId="Correspondencedetails">
    <w:name w:val="Correspondence details"/>
    <w:basedOn w:val="Normal"/>
    <w:qFormat/>
    <w:rsid w:val="00A64461"/>
    <w:pPr>
      <w:spacing w:before="240" w:line="360" w:lineRule="auto"/>
    </w:pPr>
  </w:style>
  <w:style w:type="character" w:customStyle="1" w:styleId="Heading1Char">
    <w:name w:val="Heading 1 Char"/>
    <w:basedOn w:val="DefaultParagraphFont"/>
    <w:link w:val="Heading1"/>
    <w:qFormat/>
    <w:rsid w:val="00A64461"/>
    <w:rPr>
      <w:rFonts w:cs="Arial"/>
      <w:b/>
      <w:bCs/>
      <w:kern w:val="32"/>
      <w:sz w:val="24"/>
      <w:szCs w:val="32"/>
    </w:rPr>
  </w:style>
  <w:style w:type="character" w:customStyle="1" w:styleId="Heading2Char">
    <w:name w:val="Heading 2 Char"/>
    <w:basedOn w:val="DefaultParagraphFont"/>
    <w:link w:val="Heading2"/>
    <w:qFormat/>
    <w:rsid w:val="00A64461"/>
    <w:rPr>
      <w:rFonts w:cs="Arial"/>
      <w:b/>
      <w:bCs/>
      <w:i/>
      <w:iCs/>
      <w:sz w:val="24"/>
      <w:szCs w:val="28"/>
    </w:rPr>
  </w:style>
  <w:style w:type="character" w:customStyle="1" w:styleId="Heading3Char">
    <w:name w:val="Heading 3 Char"/>
    <w:basedOn w:val="DefaultParagraphFont"/>
    <w:link w:val="Heading3"/>
    <w:qFormat/>
    <w:rsid w:val="00A64461"/>
    <w:rPr>
      <w:rFonts w:eastAsia="Times New Roman" w:cs="Arial"/>
      <w:bCs/>
      <w:i/>
      <w:sz w:val="24"/>
      <w:szCs w:val="26"/>
      <w:lang w:eastAsia="en-GB"/>
    </w:rPr>
  </w:style>
  <w:style w:type="character" w:customStyle="1" w:styleId="Heading4Char">
    <w:name w:val="Heading 4 Char"/>
    <w:basedOn w:val="DefaultParagraphFont"/>
    <w:link w:val="Heading4"/>
    <w:qFormat/>
    <w:rsid w:val="00A64461"/>
    <w:rPr>
      <w:bCs/>
      <w:sz w:val="24"/>
      <w:szCs w:val="28"/>
    </w:rPr>
  </w:style>
  <w:style w:type="paragraph" w:styleId="NormalIndent">
    <w:name w:val="Normal Indent"/>
    <w:basedOn w:val="Normal"/>
    <w:qFormat/>
    <w:rsid w:val="00A64461"/>
    <w:pPr>
      <w:ind w:left="720"/>
    </w:pPr>
  </w:style>
  <w:style w:type="paragraph" w:styleId="FootnoteText">
    <w:name w:val="footnote text"/>
    <w:basedOn w:val="Normal"/>
    <w:link w:val="FootnoteTextChar"/>
    <w:qFormat/>
    <w:rsid w:val="00A64461"/>
    <w:pPr>
      <w:ind w:left="284" w:hanging="284"/>
    </w:pPr>
    <w:rPr>
      <w:rFonts w:eastAsia="SimSun"/>
      <w:sz w:val="22"/>
      <w:szCs w:val="20"/>
      <w:lang w:val="en-IN" w:eastAsia="en-US"/>
    </w:rPr>
  </w:style>
  <w:style w:type="character" w:customStyle="1" w:styleId="FootnoteTextChar">
    <w:name w:val="Footnote Text Char"/>
    <w:basedOn w:val="DefaultParagraphFont"/>
    <w:link w:val="FootnoteText"/>
    <w:qFormat/>
    <w:rsid w:val="00A64461"/>
    <w:rPr>
      <w:sz w:val="22"/>
    </w:rPr>
  </w:style>
  <w:style w:type="paragraph" w:styleId="CommentText">
    <w:name w:val="annotation text"/>
    <w:basedOn w:val="Normal"/>
    <w:link w:val="CommentTextChar"/>
    <w:uiPriority w:val="99"/>
    <w:unhideWhenUsed/>
    <w:qFormat/>
    <w:rsid w:val="00A64461"/>
    <w:pPr>
      <w:spacing w:line="240" w:lineRule="auto"/>
    </w:pPr>
    <w:rPr>
      <w:rFonts w:eastAsia="SimSun"/>
      <w:sz w:val="20"/>
      <w:szCs w:val="20"/>
      <w:lang w:val="en-IN" w:eastAsia="en-US"/>
    </w:rPr>
  </w:style>
  <w:style w:type="character" w:customStyle="1" w:styleId="CommentTextChar">
    <w:name w:val="Comment Text Char"/>
    <w:basedOn w:val="DefaultParagraphFont"/>
    <w:link w:val="CommentText"/>
    <w:uiPriority w:val="99"/>
    <w:qFormat/>
    <w:rsid w:val="00A64461"/>
  </w:style>
  <w:style w:type="paragraph" w:styleId="Header">
    <w:name w:val="header"/>
    <w:basedOn w:val="Normal"/>
    <w:link w:val="HeaderChar"/>
    <w:uiPriority w:val="99"/>
    <w:qFormat/>
    <w:rsid w:val="00A64461"/>
    <w:pPr>
      <w:tabs>
        <w:tab w:val="center" w:pos="4320"/>
        <w:tab w:val="right" w:pos="8640"/>
      </w:tabs>
      <w:spacing w:after="120" w:line="240" w:lineRule="auto"/>
      <w:contextualSpacing/>
    </w:pPr>
    <w:rPr>
      <w:rFonts w:eastAsia="Times New Roman"/>
      <w:lang w:val="en-IN"/>
    </w:rPr>
  </w:style>
  <w:style w:type="character" w:customStyle="1" w:styleId="HeaderChar">
    <w:name w:val="Header Char"/>
    <w:basedOn w:val="DefaultParagraphFont"/>
    <w:link w:val="Header"/>
    <w:uiPriority w:val="99"/>
    <w:qFormat/>
    <w:rsid w:val="00A64461"/>
    <w:rPr>
      <w:rFonts w:eastAsia="Times New Roman"/>
      <w:sz w:val="24"/>
      <w:szCs w:val="24"/>
      <w:lang w:eastAsia="en-GB"/>
    </w:rPr>
  </w:style>
  <w:style w:type="paragraph" w:styleId="Footer">
    <w:name w:val="footer"/>
    <w:basedOn w:val="Normal"/>
    <w:link w:val="FooterChar"/>
    <w:uiPriority w:val="99"/>
    <w:qFormat/>
    <w:rsid w:val="00A64461"/>
    <w:pPr>
      <w:tabs>
        <w:tab w:val="center" w:pos="4320"/>
        <w:tab w:val="right" w:pos="8640"/>
      </w:tabs>
      <w:spacing w:before="240" w:line="240" w:lineRule="auto"/>
      <w:contextualSpacing/>
    </w:pPr>
    <w:rPr>
      <w:rFonts w:eastAsia="SimSun"/>
      <w:lang w:val="en-IN" w:eastAsia="en-US"/>
    </w:rPr>
  </w:style>
  <w:style w:type="character" w:customStyle="1" w:styleId="FooterChar">
    <w:name w:val="Footer Char"/>
    <w:basedOn w:val="DefaultParagraphFont"/>
    <w:link w:val="Footer"/>
    <w:uiPriority w:val="99"/>
    <w:qFormat/>
    <w:rsid w:val="00A64461"/>
    <w:rPr>
      <w:sz w:val="24"/>
      <w:szCs w:val="24"/>
    </w:rPr>
  </w:style>
  <w:style w:type="character" w:styleId="FootnoteReference">
    <w:name w:val="footnote reference"/>
    <w:basedOn w:val="DefaultParagraphFont"/>
    <w:qFormat/>
    <w:rsid w:val="00A64461"/>
    <w:rPr>
      <w:vertAlign w:val="superscript"/>
    </w:rPr>
  </w:style>
  <w:style w:type="character" w:styleId="CommentReference">
    <w:name w:val="annotation reference"/>
    <w:basedOn w:val="DefaultParagraphFont"/>
    <w:semiHidden/>
    <w:unhideWhenUsed/>
    <w:qFormat/>
    <w:rsid w:val="00A64461"/>
    <w:rPr>
      <w:sz w:val="16"/>
      <w:szCs w:val="16"/>
    </w:rPr>
  </w:style>
  <w:style w:type="character" w:styleId="LineNumber">
    <w:name w:val="line number"/>
    <w:basedOn w:val="DefaultParagraphFont"/>
    <w:semiHidden/>
    <w:unhideWhenUsed/>
    <w:qFormat/>
    <w:rsid w:val="00A64461"/>
  </w:style>
  <w:style w:type="character" w:styleId="EndnoteReference">
    <w:name w:val="endnote reference"/>
    <w:basedOn w:val="DefaultParagraphFont"/>
    <w:qFormat/>
    <w:rsid w:val="00A64461"/>
    <w:rPr>
      <w:vertAlign w:val="superscript"/>
    </w:rPr>
  </w:style>
  <w:style w:type="paragraph" w:styleId="EndnoteText">
    <w:name w:val="endnote text"/>
    <w:basedOn w:val="Normal"/>
    <w:link w:val="EndnoteTextChar"/>
    <w:qFormat/>
    <w:rsid w:val="00A64461"/>
    <w:pPr>
      <w:ind w:left="284" w:hanging="284"/>
    </w:pPr>
    <w:rPr>
      <w:rFonts w:eastAsia="SimSun"/>
      <w:sz w:val="22"/>
      <w:szCs w:val="20"/>
      <w:lang w:val="en-IN" w:eastAsia="en-US"/>
    </w:rPr>
  </w:style>
  <w:style w:type="character" w:customStyle="1" w:styleId="EndnoteTextChar">
    <w:name w:val="Endnote Text Char"/>
    <w:basedOn w:val="DefaultParagraphFont"/>
    <w:link w:val="EndnoteText"/>
    <w:qFormat/>
    <w:rsid w:val="00A64461"/>
    <w:rPr>
      <w:sz w:val="22"/>
    </w:rPr>
  </w:style>
  <w:style w:type="character" w:styleId="Hyperlink">
    <w:name w:val="Hyperlink"/>
    <w:basedOn w:val="DefaultParagraphFont"/>
    <w:uiPriority w:val="99"/>
    <w:unhideWhenUsed/>
    <w:qFormat/>
    <w:rsid w:val="00A64461"/>
    <w:rPr>
      <w:color w:val="0000FF" w:themeColor="hyperlink"/>
      <w:u w:val="single"/>
    </w:rPr>
  </w:style>
  <w:style w:type="paragraph" w:styleId="NormalWeb">
    <w:name w:val="Normal (Web)"/>
    <w:basedOn w:val="Normal"/>
    <w:uiPriority w:val="99"/>
    <w:semiHidden/>
    <w:unhideWhenUsed/>
    <w:qFormat/>
    <w:rsid w:val="00A64461"/>
    <w:pPr>
      <w:spacing w:before="100" w:beforeAutospacing="1" w:after="100" w:afterAutospacing="1" w:line="240" w:lineRule="auto"/>
    </w:pPr>
    <w:rPr>
      <w:rFonts w:eastAsia="Times New Roman"/>
      <w:lang w:val="el-GR" w:eastAsia="el-GR"/>
    </w:rPr>
  </w:style>
  <w:style w:type="paragraph" w:styleId="CommentSubject">
    <w:name w:val="annotation subject"/>
    <w:basedOn w:val="CommentText"/>
    <w:next w:val="CommentText"/>
    <w:link w:val="CommentSubjectChar"/>
    <w:semiHidden/>
    <w:unhideWhenUsed/>
    <w:qFormat/>
    <w:rsid w:val="00A64461"/>
    <w:rPr>
      <w:b/>
      <w:bCs/>
    </w:rPr>
  </w:style>
  <w:style w:type="character" w:customStyle="1" w:styleId="CommentSubjectChar">
    <w:name w:val="Comment Subject Char"/>
    <w:basedOn w:val="CommentTextChar"/>
    <w:link w:val="CommentSubject"/>
    <w:semiHidden/>
    <w:qFormat/>
    <w:rsid w:val="00A64461"/>
    <w:rPr>
      <w:b/>
      <w:bCs/>
    </w:rPr>
  </w:style>
  <w:style w:type="paragraph" w:styleId="BalloonText">
    <w:name w:val="Balloon Text"/>
    <w:basedOn w:val="Normal"/>
    <w:link w:val="BalloonTextChar"/>
    <w:semiHidden/>
    <w:unhideWhenUsed/>
    <w:qFormat/>
    <w:rsid w:val="00A64461"/>
    <w:pPr>
      <w:spacing w:line="240" w:lineRule="auto"/>
    </w:pPr>
    <w:rPr>
      <w:rFonts w:ascii="Segoe UI" w:eastAsia="SimSun" w:hAnsi="Segoe UI" w:cs="Segoe UI"/>
      <w:sz w:val="18"/>
      <w:szCs w:val="18"/>
      <w:lang w:val="en-IN" w:eastAsia="en-US"/>
    </w:rPr>
  </w:style>
  <w:style w:type="character" w:customStyle="1" w:styleId="BalloonTextChar">
    <w:name w:val="Balloon Text Char"/>
    <w:basedOn w:val="DefaultParagraphFont"/>
    <w:link w:val="BalloonText"/>
    <w:semiHidden/>
    <w:qFormat/>
    <w:rsid w:val="00A64461"/>
    <w:rPr>
      <w:rFonts w:ascii="Segoe UI" w:hAnsi="Segoe UI" w:cs="Segoe UI"/>
      <w:sz w:val="18"/>
      <w:szCs w:val="18"/>
    </w:rPr>
  </w:style>
  <w:style w:type="paragraph" w:styleId="ListParagraph">
    <w:name w:val="List Paragraph"/>
    <w:basedOn w:val="Normal"/>
    <w:uiPriority w:val="34"/>
    <w:qFormat/>
    <w:rsid w:val="00A64461"/>
    <w:pPr>
      <w:widowControl w:val="0"/>
      <w:spacing w:line="240" w:lineRule="auto"/>
      <w:ind w:firstLineChars="200" w:firstLine="420"/>
      <w:jc w:val="both"/>
    </w:pPr>
    <w:rPr>
      <w:rFonts w:asciiTheme="minorHAnsi" w:hAnsiTheme="minorHAnsi" w:cstheme="minorBidi"/>
      <w:kern w:val="2"/>
      <w:sz w:val="21"/>
      <w:szCs w:val="22"/>
      <w:lang w:eastAsia="zh-CN"/>
    </w:rPr>
  </w:style>
  <w:style w:type="character" w:styleId="SubtleEmphasis">
    <w:name w:val="Subtle Emphasis"/>
    <w:basedOn w:val="DefaultParagraphFont"/>
    <w:uiPriority w:val="19"/>
    <w:qFormat/>
    <w:rsid w:val="00A64461"/>
    <w:rPr>
      <w:i/>
      <w:iCs/>
      <w:color w:val="808080" w:themeColor="text1" w:themeTint="7F"/>
    </w:rPr>
  </w:style>
  <w:style w:type="character" w:styleId="IntenseEmphasis">
    <w:name w:val="Intense Emphasis"/>
    <w:basedOn w:val="DefaultParagraphFont"/>
    <w:uiPriority w:val="21"/>
    <w:qFormat/>
    <w:rsid w:val="00A64461"/>
    <w:rPr>
      <w:b/>
      <w:bCs/>
      <w:i/>
      <w:iCs/>
      <w:color w:val="4F81BD" w:themeColor="accent1"/>
    </w:rPr>
  </w:style>
  <w:style w:type="character" w:styleId="SubtleReference">
    <w:name w:val="Subtle Reference"/>
    <w:basedOn w:val="DefaultParagraphFont"/>
    <w:uiPriority w:val="31"/>
    <w:qFormat/>
    <w:rsid w:val="00A64461"/>
    <w:rPr>
      <w:smallCaps/>
      <w:color w:val="C0504D" w:themeColor="accent2"/>
      <w:u w:val="single"/>
    </w:rPr>
  </w:style>
  <w:style w:type="character" w:styleId="IntenseReference">
    <w:name w:val="Intense Reference"/>
    <w:basedOn w:val="DefaultParagraphFont"/>
    <w:uiPriority w:val="32"/>
    <w:qFormat/>
    <w:rsid w:val="00A64461"/>
    <w:rPr>
      <w:b/>
      <w:bCs/>
      <w:smallCaps/>
      <w:color w:val="C0504D" w:themeColor="accent2"/>
      <w:spacing w:val="5"/>
      <w:u w:val="single"/>
    </w:rPr>
  </w:style>
  <w:style w:type="character" w:styleId="BookTitle">
    <w:name w:val="Book Title"/>
    <w:basedOn w:val="DefaultParagraphFont"/>
    <w:uiPriority w:val="33"/>
    <w:qFormat/>
    <w:rsid w:val="00A64461"/>
    <w:rPr>
      <w:b/>
      <w:bCs/>
      <w:smallCaps/>
      <w:spacing w:val="5"/>
    </w:rPr>
  </w:style>
  <w:style w:type="paragraph" w:styleId="TOCHeading">
    <w:name w:val="TOC Heading"/>
    <w:basedOn w:val="Heading1"/>
    <w:next w:val="Normal"/>
    <w:uiPriority w:val="39"/>
    <w:semiHidden/>
    <w:unhideWhenUsed/>
    <w:qFormat/>
    <w:rsid w:val="00A64461"/>
    <w:pPr>
      <w:keepLines/>
      <w:spacing w:before="480" w:after="0" w:line="480" w:lineRule="auto"/>
      <w:ind w:right="0"/>
      <w:contextualSpacing w:val="0"/>
      <w:outlineLvl w:val="9"/>
    </w:pPr>
    <w:rPr>
      <w:rFonts w:asciiTheme="majorHAnsi" w:eastAsiaTheme="majorEastAsia" w:hAnsiTheme="majorHAnsi" w:cstheme="majorBidi"/>
      <w:color w:val="365F91" w:themeColor="accent1" w:themeShade="BF"/>
      <w:kern w:val="0"/>
      <w:sz w:val="28"/>
      <w:szCs w:val="28"/>
      <w:lang w:val="en-US" w:eastAsia="en-GB"/>
    </w:rPr>
  </w:style>
  <w:style w:type="table" w:styleId="TableGrid">
    <w:name w:val="Table Grid"/>
    <w:basedOn w:val="TableNormal"/>
    <w:uiPriority w:val="39"/>
    <w:rsid w:val="000874DF"/>
    <w:pPr>
      <w:spacing w:after="0" w:line="240" w:lineRule="auto"/>
    </w:pPr>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874DF"/>
    <w:pPr>
      <w:spacing w:after="0" w:line="240" w:lineRule="auto"/>
    </w:pPr>
    <w:rPr>
      <w:rFonts w:asciiTheme="minorHAnsi" w:eastAsiaTheme="minorEastAsia"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271</Words>
  <Characters>27336</Characters>
  <Application>Microsoft Office Word</Application>
  <DocSecurity>0</DocSecurity>
  <Lines>650</Lines>
  <Paragraphs>289</Paragraphs>
  <ScaleCrop>false</ScaleCrop>
  <Company/>
  <LinksUpToDate>false</LinksUpToDate>
  <CharactersWithSpaces>31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3444</dc:creator>
  <cp:keywords/>
  <dc:description/>
  <cp:lastModifiedBy>303444</cp:lastModifiedBy>
  <cp:revision>2</cp:revision>
  <dcterms:created xsi:type="dcterms:W3CDTF">2021-07-28T06:13:00Z</dcterms:created>
  <dcterms:modified xsi:type="dcterms:W3CDTF">2021-07-28T06:13:00Z</dcterms:modified>
</cp:coreProperties>
</file>